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0F941" w14:textId="4F153022" w:rsidR="00911ECC" w:rsidRDefault="00EF326F" w:rsidP="00911E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ultimedia Appendix</w:t>
      </w:r>
      <w:r w:rsidR="00911ECC" w:rsidRPr="00F57299">
        <w:rPr>
          <w:rFonts w:ascii="Times New Roman" w:hAnsi="Times New Roman" w:cs="Times New Roman"/>
          <w:b/>
          <w:sz w:val="24"/>
          <w:szCs w:val="24"/>
        </w:rPr>
        <w:t xml:space="preserve"> 1.</w:t>
      </w:r>
      <w:r w:rsidR="00911ECC">
        <w:rPr>
          <w:rFonts w:ascii="Times New Roman" w:hAnsi="Times New Roman" w:cs="Times New Roman"/>
          <w:sz w:val="24"/>
          <w:szCs w:val="24"/>
        </w:rPr>
        <w:t xml:space="preserve"> Goals and outcomes of a 13 series </w:t>
      </w:r>
      <w:r w:rsidR="004579A6">
        <w:rPr>
          <w:rFonts w:ascii="Times New Roman" w:hAnsi="Times New Roman" w:cs="Times New Roman"/>
          <w:sz w:val="24"/>
          <w:szCs w:val="24"/>
        </w:rPr>
        <w:t>human</w:t>
      </w:r>
      <w:r w:rsidR="00911ECC">
        <w:rPr>
          <w:rFonts w:ascii="Times New Roman" w:hAnsi="Times New Roman" w:cs="Times New Roman"/>
          <w:sz w:val="24"/>
          <w:szCs w:val="24"/>
        </w:rPr>
        <w:t xml:space="preserve">-centered </w:t>
      </w:r>
      <w:r w:rsidR="004579A6">
        <w:rPr>
          <w:rFonts w:ascii="Times New Roman" w:hAnsi="Times New Roman" w:cs="Times New Roman"/>
          <w:sz w:val="24"/>
          <w:szCs w:val="24"/>
        </w:rPr>
        <w:t xml:space="preserve">design </w:t>
      </w:r>
      <w:r w:rsidR="00911ECC">
        <w:rPr>
          <w:rFonts w:ascii="Times New Roman" w:hAnsi="Times New Roman" w:cs="Times New Roman"/>
          <w:sz w:val="24"/>
          <w:szCs w:val="24"/>
        </w:rPr>
        <w:t>process</w:t>
      </w:r>
      <w:r w:rsidR="00746B04">
        <w:rPr>
          <w:rFonts w:ascii="Times New Roman" w:hAnsi="Times New Roman" w:cs="Times New Roman"/>
          <w:sz w:val="24"/>
          <w:szCs w:val="24"/>
        </w:rPr>
        <w:t xml:space="preserve"> with Advisory Team participants</w:t>
      </w:r>
      <w:r w:rsidR="00EC0B9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294" w:type="pct"/>
        <w:tblInd w:w="-185" w:type="dxa"/>
        <w:tblLook w:val="04A0" w:firstRow="1" w:lastRow="0" w:firstColumn="1" w:lastColumn="0" w:noHBand="0" w:noVBand="1"/>
      </w:tblPr>
      <w:tblGrid>
        <w:gridCol w:w="1439"/>
        <w:gridCol w:w="3515"/>
        <w:gridCol w:w="4946"/>
      </w:tblGrid>
      <w:tr w:rsidR="00C057CE" w14:paraId="09C46F82" w14:textId="77777777" w:rsidTr="00FD1BD2">
        <w:tc>
          <w:tcPr>
            <w:tcW w:w="727" w:type="pct"/>
            <w:shd w:val="clear" w:color="auto" w:fill="D9D9D9" w:themeFill="background1" w:themeFillShade="D9"/>
          </w:tcPr>
          <w:p w14:paraId="354AB6E7" w14:textId="4FBED259" w:rsidR="00C057CE" w:rsidRPr="00C05276" w:rsidRDefault="00C057CE" w:rsidP="00866B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52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se, Interview number</w:t>
            </w:r>
            <w:r w:rsidR="008313C9" w:rsidRPr="00C052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C052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Focus</w:t>
            </w:r>
          </w:p>
        </w:tc>
        <w:tc>
          <w:tcPr>
            <w:tcW w:w="1775" w:type="pct"/>
            <w:shd w:val="clear" w:color="auto" w:fill="D9D9D9" w:themeFill="background1" w:themeFillShade="D9"/>
          </w:tcPr>
          <w:p w14:paraId="5260B668" w14:textId="0A0A87D8" w:rsidR="00C057CE" w:rsidRPr="00C05276" w:rsidRDefault="00C057CE" w:rsidP="008C0F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52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iew Objectives</w:t>
            </w:r>
          </w:p>
        </w:tc>
        <w:tc>
          <w:tcPr>
            <w:tcW w:w="2498" w:type="pct"/>
            <w:shd w:val="clear" w:color="auto" w:fill="D9D9D9" w:themeFill="background1" w:themeFillShade="D9"/>
          </w:tcPr>
          <w:p w14:paraId="634283BA" w14:textId="3E261BAC" w:rsidR="00C057CE" w:rsidRPr="00C05276" w:rsidRDefault="00C057CE" w:rsidP="008C0F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52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</w:tr>
      <w:tr w:rsidR="00C057CE" w14:paraId="1A8A726B" w14:textId="77777777" w:rsidTr="00B24F06">
        <w:tc>
          <w:tcPr>
            <w:tcW w:w="727" w:type="pct"/>
          </w:tcPr>
          <w:p w14:paraId="0D489EBB" w14:textId="2A17C876" w:rsidR="00C057CE" w:rsidRDefault="00C057CE" w:rsidP="00AE0C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CAE">
              <w:rPr>
                <w:rFonts w:ascii="Times New Roman" w:hAnsi="Times New Roman" w:cs="Times New Roman"/>
                <w:sz w:val="20"/>
                <w:szCs w:val="20"/>
              </w:rPr>
              <w:t xml:space="preserve">Contextual </w:t>
            </w:r>
            <w:r w:rsidR="00DD7764">
              <w:rPr>
                <w:rFonts w:ascii="Times New Roman" w:hAnsi="Times New Roman" w:cs="Times New Roman"/>
                <w:sz w:val="20"/>
                <w:szCs w:val="20"/>
              </w:rPr>
              <w:t>phase</w:t>
            </w:r>
          </w:p>
          <w:p w14:paraId="47C40B4A" w14:textId="46F1E4A2" w:rsidR="00C057CE" w:rsidRDefault="00C057CE" w:rsidP="00AE0C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F68825" w14:textId="0CB948E1" w:rsidR="00C057CE" w:rsidRPr="00911ECC" w:rsidRDefault="00C057CE" w:rsidP="00207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view 1: Technology</w:t>
            </w:r>
          </w:p>
        </w:tc>
        <w:tc>
          <w:tcPr>
            <w:tcW w:w="1775" w:type="pct"/>
          </w:tcPr>
          <w:p w14:paraId="0DCD1887" w14:textId="2D75C8C7" w:rsidR="00C057CE" w:rsidRDefault="00C057CE" w:rsidP="00EE171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ess internet availability and use</w:t>
            </w:r>
          </w:p>
          <w:p w14:paraId="6F40699A" w14:textId="419B3BB0" w:rsidR="00C057CE" w:rsidRDefault="00C057CE" w:rsidP="00EE171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ess technology ownership and use</w:t>
            </w:r>
          </w:p>
          <w:p w14:paraId="7B4DA95F" w14:textId="5E15AF68" w:rsidR="00C057CE" w:rsidRDefault="00C057CE" w:rsidP="00EE171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rstand technology preferences for an internet-based intervention</w:t>
            </w:r>
          </w:p>
          <w:p w14:paraId="6E51558D" w14:textId="64F0D247" w:rsidR="00C057CE" w:rsidRPr="00EE1711" w:rsidRDefault="00C057CE" w:rsidP="00E645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entify barriers and benefits to receiving a technology-based sugar-sweetened beverage (SSB) intervention</w:t>
            </w:r>
          </w:p>
        </w:tc>
        <w:tc>
          <w:tcPr>
            <w:tcW w:w="2498" w:type="pct"/>
          </w:tcPr>
          <w:p w14:paraId="5083F5BB" w14:textId="2808DADA" w:rsidR="00C057CE" w:rsidRPr="00882172" w:rsidRDefault="00C057CE" w:rsidP="00882172">
            <w:pPr>
              <w:pStyle w:val="ListParagraph"/>
              <w:numPr>
                <w:ilvl w:val="0"/>
                <w:numId w:val="17"/>
              </w:numPr>
              <w:ind w:left="360"/>
              <w:rPr>
                <w:rFonts w:ascii="Times New Roman" w:hAnsi="Times New Roman" w:cs="Times New Roman"/>
                <w:sz w:val="20"/>
              </w:rPr>
            </w:pPr>
            <w:r w:rsidRPr="00882172">
              <w:rPr>
                <w:rFonts w:ascii="Times New Roman" w:hAnsi="Times New Roman" w:cs="Times New Roman"/>
                <w:sz w:val="20"/>
              </w:rPr>
              <w:t xml:space="preserve">Participants </w:t>
            </w:r>
            <w:r>
              <w:rPr>
                <w:rFonts w:ascii="Times New Roman" w:hAnsi="Times New Roman" w:cs="Times New Roman"/>
                <w:sz w:val="20"/>
              </w:rPr>
              <w:t>were</w:t>
            </w:r>
            <w:r w:rsidRPr="00882172">
              <w:rPr>
                <w:rFonts w:ascii="Times New Roman" w:hAnsi="Times New Roman" w:cs="Times New Roman"/>
                <w:sz w:val="20"/>
              </w:rPr>
              <w:t xml:space="preserve"> connected </w:t>
            </w:r>
            <w:r w:rsidR="008313C9">
              <w:rPr>
                <w:rFonts w:ascii="Times New Roman" w:hAnsi="Times New Roman" w:cs="Times New Roman"/>
                <w:sz w:val="20"/>
              </w:rPr>
              <w:t xml:space="preserve">to the internet using </w:t>
            </w:r>
            <w:r w:rsidRPr="00882172">
              <w:rPr>
                <w:rFonts w:ascii="Times New Roman" w:hAnsi="Times New Roman" w:cs="Times New Roman"/>
                <w:sz w:val="20"/>
              </w:rPr>
              <w:t>multiple devices</w:t>
            </w:r>
            <w:r w:rsidR="008313C9">
              <w:rPr>
                <w:rFonts w:ascii="Times New Roman" w:hAnsi="Times New Roman" w:cs="Times New Roman"/>
                <w:sz w:val="20"/>
              </w:rPr>
              <w:t xml:space="preserve">. They </w:t>
            </w:r>
            <w:r w:rsidRPr="00882172">
              <w:rPr>
                <w:rFonts w:ascii="Times New Roman" w:hAnsi="Times New Roman" w:cs="Times New Roman"/>
                <w:sz w:val="20"/>
              </w:rPr>
              <w:t>use</w:t>
            </w:r>
            <w:r>
              <w:rPr>
                <w:rFonts w:ascii="Times New Roman" w:hAnsi="Times New Roman" w:cs="Times New Roman"/>
                <w:sz w:val="20"/>
              </w:rPr>
              <w:t>d</w:t>
            </w:r>
            <w:r w:rsidRPr="00882172">
              <w:rPr>
                <w:rFonts w:ascii="Times New Roman" w:hAnsi="Times New Roman" w:cs="Times New Roman"/>
                <w:sz w:val="20"/>
              </w:rPr>
              <w:t xml:space="preserve"> the internet </w:t>
            </w:r>
            <w:r w:rsidR="008313C9">
              <w:rPr>
                <w:rFonts w:ascii="Times New Roman" w:hAnsi="Times New Roman" w:cs="Times New Roman"/>
                <w:sz w:val="20"/>
              </w:rPr>
              <w:t>for different purposes</w:t>
            </w:r>
            <w:r w:rsidRPr="00882172">
              <w:rPr>
                <w:rFonts w:ascii="Times New Roman" w:hAnsi="Times New Roman" w:cs="Times New Roman"/>
                <w:sz w:val="20"/>
              </w:rPr>
              <w:t>.</w:t>
            </w:r>
          </w:p>
          <w:p w14:paraId="7176DB3A" w14:textId="15872549" w:rsidR="00C057CE" w:rsidRPr="00882172" w:rsidRDefault="008313C9" w:rsidP="00882172">
            <w:pPr>
              <w:pStyle w:val="CommentText"/>
              <w:numPr>
                <w:ilvl w:val="0"/>
                <w:numId w:val="16"/>
              </w:numPr>
              <w:ind w:left="3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Due to variations in internet access, t</w:t>
            </w:r>
            <w:r w:rsidR="00C057CE" w:rsidRPr="00882172">
              <w:rPr>
                <w:rFonts w:ascii="Times New Roman" w:hAnsi="Times New Roman" w:cs="Times New Roman"/>
                <w:szCs w:val="22"/>
              </w:rPr>
              <w:t>echnology access</w:t>
            </w:r>
            <w:r>
              <w:rPr>
                <w:rFonts w:ascii="Times New Roman" w:hAnsi="Times New Roman" w:cs="Times New Roman"/>
                <w:szCs w:val="22"/>
              </w:rPr>
              <w:t>ibility</w:t>
            </w:r>
            <w:r w:rsidR="00C057CE" w:rsidRPr="00882172">
              <w:rPr>
                <w:rFonts w:ascii="Times New Roman" w:hAnsi="Times New Roman" w:cs="Times New Roman"/>
                <w:szCs w:val="22"/>
              </w:rPr>
              <w:t xml:space="preserve"> must be considered </w:t>
            </w:r>
            <w:r>
              <w:rPr>
                <w:rFonts w:ascii="Times New Roman" w:hAnsi="Times New Roman" w:cs="Times New Roman"/>
                <w:szCs w:val="22"/>
              </w:rPr>
              <w:t xml:space="preserve">in the design. </w:t>
            </w:r>
          </w:p>
          <w:p w14:paraId="77C5272B" w14:textId="0733121A" w:rsidR="00C057CE" w:rsidRPr="00882172" w:rsidRDefault="00C057CE" w:rsidP="00882172">
            <w:pPr>
              <w:pStyle w:val="CommentText"/>
              <w:numPr>
                <w:ilvl w:val="0"/>
                <w:numId w:val="16"/>
              </w:numPr>
              <w:ind w:left="360"/>
              <w:rPr>
                <w:rFonts w:ascii="Times New Roman" w:hAnsi="Times New Roman" w:cs="Times New Roman"/>
                <w:szCs w:val="22"/>
              </w:rPr>
            </w:pPr>
            <w:r w:rsidRPr="00882172">
              <w:rPr>
                <w:rFonts w:ascii="Times New Roman" w:hAnsi="Times New Roman" w:cs="Times New Roman"/>
                <w:szCs w:val="22"/>
              </w:rPr>
              <w:t xml:space="preserve">Email and </w:t>
            </w:r>
            <w:r>
              <w:rPr>
                <w:rFonts w:ascii="Times New Roman" w:hAnsi="Times New Roman" w:cs="Times New Roman"/>
                <w:szCs w:val="22"/>
              </w:rPr>
              <w:t>short-message service (SMS)</w:t>
            </w:r>
            <w:r w:rsidRPr="00882172">
              <w:rPr>
                <w:rFonts w:ascii="Times New Roman" w:hAnsi="Times New Roman" w:cs="Times New Roman"/>
                <w:szCs w:val="22"/>
              </w:rPr>
              <w:t xml:space="preserve"> are both feasible options</w:t>
            </w:r>
            <w:r>
              <w:rPr>
                <w:rFonts w:ascii="Times New Roman" w:hAnsi="Times New Roman" w:cs="Times New Roman"/>
                <w:szCs w:val="22"/>
              </w:rPr>
              <w:t>.</w:t>
            </w:r>
            <w:r w:rsidRPr="00882172"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8313C9">
              <w:rPr>
                <w:rFonts w:ascii="Times New Roman" w:hAnsi="Times New Roman" w:cs="Times New Roman"/>
                <w:szCs w:val="22"/>
              </w:rPr>
              <w:t>Importantly, as participants engage with them differently, the</w:t>
            </w:r>
            <w:r w:rsidRPr="00882172">
              <w:rPr>
                <w:rFonts w:ascii="Times New Roman" w:hAnsi="Times New Roman" w:cs="Times New Roman"/>
                <w:szCs w:val="22"/>
              </w:rPr>
              <w:t xml:space="preserve"> modalities may serve different functions.</w:t>
            </w:r>
          </w:p>
          <w:p w14:paraId="414BF889" w14:textId="103061C1" w:rsidR="00C057CE" w:rsidRPr="00130226" w:rsidRDefault="008313C9" w:rsidP="00130226">
            <w:pPr>
              <w:pStyle w:val="CommentText"/>
              <w:numPr>
                <w:ilvl w:val="0"/>
                <w:numId w:val="17"/>
              </w:numPr>
              <w:ind w:left="3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Noted</w:t>
            </w:r>
            <w:r w:rsidRPr="00882172"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C057CE" w:rsidRPr="00882172">
              <w:rPr>
                <w:rFonts w:ascii="Times New Roman" w:hAnsi="Times New Roman" w:cs="Times New Roman"/>
                <w:szCs w:val="22"/>
              </w:rPr>
              <w:t>barriers to an internet-based intervention include</w:t>
            </w:r>
            <w:r w:rsidR="00975123">
              <w:rPr>
                <w:rFonts w:ascii="Times New Roman" w:hAnsi="Times New Roman" w:cs="Times New Roman"/>
                <w:szCs w:val="22"/>
              </w:rPr>
              <w:t>d</w:t>
            </w:r>
            <w:r w:rsidR="00C057CE" w:rsidRPr="00882172">
              <w:rPr>
                <w:rFonts w:ascii="Times New Roman" w:hAnsi="Times New Roman" w:cs="Times New Roman"/>
                <w:szCs w:val="22"/>
              </w:rPr>
              <w:t xml:space="preserve"> time, interest, and connectivity issues.</w:t>
            </w:r>
          </w:p>
        </w:tc>
      </w:tr>
      <w:tr w:rsidR="00C057CE" w14:paraId="3E8C0369" w14:textId="77777777" w:rsidTr="00B24F06">
        <w:tc>
          <w:tcPr>
            <w:tcW w:w="727" w:type="pct"/>
          </w:tcPr>
          <w:p w14:paraId="44D8594B" w14:textId="6EDCFAC8" w:rsidR="00C057CE" w:rsidRDefault="00C057CE" w:rsidP="00AE0C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otype testing</w:t>
            </w:r>
            <w:r w:rsidRPr="00AE0C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D7764">
              <w:rPr>
                <w:rFonts w:ascii="Times New Roman" w:hAnsi="Times New Roman" w:cs="Times New Roman"/>
                <w:sz w:val="20"/>
                <w:szCs w:val="20"/>
              </w:rPr>
              <w:t>phase</w:t>
            </w:r>
          </w:p>
          <w:p w14:paraId="67F48169" w14:textId="2A159959" w:rsidR="00C057CE" w:rsidRDefault="00C057CE" w:rsidP="00AE0C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5433C2" w14:textId="2A733849" w:rsidR="00C057CE" w:rsidRPr="00911ECC" w:rsidRDefault="00C057CE" w:rsidP="00207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erview 2: </w:t>
            </w:r>
            <w:r w:rsidRPr="00882172">
              <w:rPr>
                <w:rFonts w:ascii="Times New Roman" w:hAnsi="Times New Roman" w:cs="Times New Roman"/>
                <w:sz w:val="20"/>
                <w:szCs w:val="20"/>
              </w:rPr>
              <w:t>Dashboard &amp; Diary</w:t>
            </w:r>
          </w:p>
        </w:tc>
        <w:tc>
          <w:tcPr>
            <w:tcW w:w="1775" w:type="pct"/>
          </w:tcPr>
          <w:p w14:paraId="3FAF104B" w14:textId="11766C45" w:rsidR="00C057CE" w:rsidRDefault="00C057CE" w:rsidP="007C491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ess comprehension of the online Dashboard</w:t>
            </w:r>
          </w:p>
          <w:p w14:paraId="2B968757" w14:textId="2FF33972" w:rsidR="00C057CE" w:rsidRDefault="00C057CE" w:rsidP="007C491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ess comprehension of online Diaries</w:t>
            </w:r>
          </w:p>
          <w:p w14:paraId="283C83A7" w14:textId="07A34F21" w:rsidR="00C057CE" w:rsidRDefault="00C057CE" w:rsidP="007C491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aluate understanding of SMS Diaries</w:t>
            </w:r>
          </w:p>
          <w:p w14:paraId="58D9682E" w14:textId="0A1DAC94" w:rsidR="00C057CE" w:rsidRPr="007C491C" w:rsidRDefault="00C057CE" w:rsidP="0020288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derstand SMS preferences </w:t>
            </w:r>
          </w:p>
        </w:tc>
        <w:tc>
          <w:tcPr>
            <w:tcW w:w="2498" w:type="pct"/>
          </w:tcPr>
          <w:p w14:paraId="2780FA04" w14:textId="77777777" w:rsidR="00F354F8" w:rsidRPr="00566ED1" w:rsidRDefault="00F354F8" w:rsidP="00F354F8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413A6">
              <w:rPr>
                <w:rFonts w:ascii="Times New Roman" w:hAnsi="Times New Roman" w:cs="Times New Roman"/>
                <w:sz w:val="20"/>
                <w:szCs w:val="20"/>
              </w:rPr>
              <w:t>Most participants</w:t>
            </w:r>
            <w:r w:rsidRPr="00566ED1">
              <w:rPr>
                <w:rFonts w:ascii="Times New Roman" w:hAnsi="Times New Roman" w:cs="Times New Roman"/>
                <w:sz w:val="20"/>
                <w:szCs w:val="20"/>
              </w:rPr>
              <w:t xml:space="preserve"> understood the Dashboard user interface, Core available email, and design elements (icons, colors, messaging).  </w:t>
            </w:r>
          </w:p>
          <w:p w14:paraId="14A43082" w14:textId="7FF71FE7" w:rsidR="00C057CE" w:rsidRPr="00C413A6" w:rsidRDefault="00C057CE" w:rsidP="00AA6D10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413A6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8313C9">
              <w:rPr>
                <w:rFonts w:ascii="Times New Roman" w:hAnsi="Times New Roman" w:cs="Times New Roman"/>
                <w:sz w:val="20"/>
                <w:szCs w:val="20"/>
              </w:rPr>
              <w:t xml:space="preserve">supportive </w:t>
            </w:r>
            <w:r w:rsidRPr="00C413A6">
              <w:rPr>
                <w:rFonts w:ascii="Times New Roman" w:hAnsi="Times New Roman" w:cs="Times New Roman"/>
                <w:sz w:val="20"/>
                <w:szCs w:val="20"/>
              </w:rPr>
              <w:t xml:space="preserve">resources </w:t>
            </w:r>
            <w:r w:rsidR="008313C9">
              <w:rPr>
                <w:rFonts w:ascii="Times New Roman" w:hAnsi="Times New Roman" w:cs="Times New Roman"/>
                <w:sz w:val="20"/>
                <w:szCs w:val="20"/>
              </w:rPr>
              <w:t>for the</w:t>
            </w:r>
            <w:r w:rsidRPr="00C413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SB</w:t>
            </w:r>
            <w:r w:rsidRPr="00C413A6">
              <w:rPr>
                <w:rFonts w:ascii="Times New Roman" w:hAnsi="Times New Roman" w:cs="Times New Roman"/>
                <w:sz w:val="20"/>
                <w:szCs w:val="20"/>
              </w:rPr>
              <w:t xml:space="preserve"> Diaries (drink card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per </w:t>
            </w:r>
            <w:r w:rsidRPr="00C413A6">
              <w:rPr>
                <w:rFonts w:ascii="Times New Roman" w:hAnsi="Times New Roman" w:cs="Times New Roman"/>
                <w:sz w:val="20"/>
                <w:szCs w:val="20"/>
              </w:rPr>
              <w:t>diary) were well-desig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8313C9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elpful</w:t>
            </w:r>
            <w:r w:rsidR="008313C9">
              <w:rPr>
                <w:rFonts w:ascii="Times New Roman" w:hAnsi="Times New Roman" w:cs="Times New Roman"/>
                <w:sz w:val="20"/>
                <w:szCs w:val="20"/>
              </w:rPr>
              <w:t xml:space="preserve"> due to having relevant examples</w:t>
            </w:r>
            <w:r w:rsidR="008715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13A6">
              <w:rPr>
                <w:rFonts w:ascii="Times New Roman" w:hAnsi="Times New Roman" w:cs="Times New Roman"/>
                <w:sz w:val="20"/>
                <w:szCs w:val="20"/>
              </w:rPr>
              <w:t xml:space="preserve">and easy to understand information.  </w:t>
            </w:r>
          </w:p>
          <w:p w14:paraId="7B28587D" w14:textId="2B57A267" w:rsidR="00C057CE" w:rsidRDefault="00C057CE" w:rsidP="00AA6D10">
            <w:pPr>
              <w:pStyle w:val="CommentText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566ED1">
              <w:rPr>
                <w:rFonts w:ascii="Times New Roman" w:hAnsi="Times New Roman" w:cs="Times New Roman"/>
              </w:rPr>
              <w:t>Participants value</w:t>
            </w:r>
            <w:r>
              <w:rPr>
                <w:rFonts w:ascii="Times New Roman" w:hAnsi="Times New Roman" w:cs="Times New Roman"/>
              </w:rPr>
              <w:t>d</w:t>
            </w:r>
            <w:r w:rsidRPr="00566ED1">
              <w:rPr>
                <w:rFonts w:ascii="Times New Roman" w:hAnsi="Times New Roman" w:cs="Times New Roman"/>
              </w:rPr>
              <w:t xml:space="preserve"> </w:t>
            </w:r>
            <w:r w:rsidR="008313C9">
              <w:rPr>
                <w:rFonts w:ascii="Times New Roman" w:hAnsi="Times New Roman" w:cs="Times New Roman"/>
              </w:rPr>
              <w:t xml:space="preserve">the options for </w:t>
            </w:r>
            <w:r>
              <w:rPr>
                <w:rFonts w:ascii="Times New Roman" w:hAnsi="Times New Roman" w:cs="Times New Roman"/>
              </w:rPr>
              <w:t xml:space="preserve">tracking and </w:t>
            </w:r>
            <w:r w:rsidRPr="00566ED1">
              <w:rPr>
                <w:rFonts w:ascii="Times New Roman" w:hAnsi="Times New Roman" w:cs="Times New Roman"/>
              </w:rPr>
              <w:t>entering Diaries</w:t>
            </w:r>
            <w:r w:rsidR="008313C9">
              <w:rPr>
                <w:rFonts w:ascii="Times New Roman" w:hAnsi="Times New Roman" w:cs="Times New Roman"/>
              </w:rPr>
              <w:t xml:space="preserve">, </w:t>
            </w:r>
            <w:r w:rsidRPr="00566ED1">
              <w:rPr>
                <w:rFonts w:ascii="Times New Roman" w:hAnsi="Times New Roman" w:cs="Times New Roman"/>
              </w:rPr>
              <w:t xml:space="preserve">understood how to edit </w:t>
            </w:r>
            <w:r>
              <w:rPr>
                <w:rFonts w:ascii="Times New Roman" w:hAnsi="Times New Roman" w:cs="Times New Roman"/>
              </w:rPr>
              <w:t>SSB</w:t>
            </w:r>
            <w:r w:rsidRPr="00566ED1">
              <w:rPr>
                <w:rFonts w:ascii="Times New Roman" w:hAnsi="Times New Roman" w:cs="Times New Roman"/>
              </w:rPr>
              <w:t xml:space="preserve"> data</w:t>
            </w:r>
            <w:r w:rsidR="008313C9">
              <w:rPr>
                <w:rFonts w:ascii="Times New Roman" w:hAnsi="Times New Roman" w:cs="Times New Roman"/>
              </w:rPr>
              <w:t xml:space="preserve"> on the Dashboard</w:t>
            </w:r>
            <w:r w:rsidR="00871530">
              <w:rPr>
                <w:rFonts w:ascii="Times New Roman" w:hAnsi="Times New Roman" w:cs="Times New Roman"/>
              </w:rPr>
              <w:t xml:space="preserve"> and </w:t>
            </w:r>
            <w:r w:rsidRPr="00566ED1">
              <w:rPr>
                <w:rFonts w:ascii="Times New Roman" w:hAnsi="Times New Roman" w:cs="Times New Roman"/>
              </w:rPr>
              <w:t xml:space="preserve">liked </w:t>
            </w:r>
            <w:r w:rsidR="00871530">
              <w:rPr>
                <w:rFonts w:ascii="Times New Roman" w:hAnsi="Times New Roman" w:cs="Times New Roman"/>
              </w:rPr>
              <w:t xml:space="preserve">receiving </w:t>
            </w:r>
            <w:r w:rsidRPr="00566ED1">
              <w:rPr>
                <w:rFonts w:ascii="Times New Roman" w:hAnsi="Times New Roman" w:cs="Times New Roman"/>
              </w:rPr>
              <w:t>personalized feedback on their goal</w:t>
            </w:r>
            <w:r w:rsidR="00871530">
              <w:rPr>
                <w:rFonts w:ascii="Times New Roman" w:hAnsi="Times New Roman" w:cs="Times New Roman"/>
              </w:rPr>
              <w:t xml:space="preserve"> progres</w:t>
            </w:r>
            <w:r w:rsidRPr="00566ED1">
              <w:rPr>
                <w:rFonts w:ascii="Times New Roman" w:hAnsi="Times New Roman" w:cs="Times New Roman"/>
              </w:rPr>
              <w:t>s.</w:t>
            </w:r>
          </w:p>
          <w:p w14:paraId="4CE7BEEA" w14:textId="4F66000D" w:rsidR="00631BD2" w:rsidRPr="00566ED1" w:rsidRDefault="00631BD2" w:rsidP="00AA6D10">
            <w:pPr>
              <w:pStyle w:val="CommentText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ing the option of an</w:t>
            </w:r>
            <w:r w:rsidRPr="00AA6D10">
              <w:rPr>
                <w:rFonts w:ascii="Times New Roman" w:hAnsi="Times New Roman" w:cs="Times New Roman"/>
              </w:rPr>
              <w:t xml:space="preserve"> on</w:t>
            </w:r>
            <w:r>
              <w:rPr>
                <w:rFonts w:ascii="Times New Roman" w:hAnsi="Times New Roman" w:cs="Times New Roman"/>
              </w:rPr>
              <w:t xml:space="preserve">line Diary </w:t>
            </w:r>
            <w:r w:rsidRPr="00AA6D10">
              <w:rPr>
                <w:rFonts w:ascii="Times New Roman" w:hAnsi="Times New Roman" w:cs="Times New Roman"/>
              </w:rPr>
              <w:t xml:space="preserve">was viewed as important </w:t>
            </w:r>
            <w:r>
              <w:rPr>
                <w:rFonts w:ascii="Times New Roman" w:hAnsi="Times New Roman" w:cs="Times New Roman"/>
              </w:rPr>
              <w:t xml:space="preserve">in case of </w:t>
            </w:r>
            <w:r w:rsidRPr="00AA6D10">
              <w:rPr>
                <w:rFonts w:ascii="Times New Roman" w:hAnsi="Times New Roman" w:cs="Times New Roman"/>
              </w:rPr>
              <w:t xml:space="preserve">poor cell service </w:t>
            </w:r>
            <w:r>
              <w:rPr>
                <w:rFonts w:ascii="Times New Roman" w:hAnsi="Times New Roman" w:cs="Times New Roman"/>
              </w:rPr>
              <w:t xml:space="preserve">or </w:t>
            </w:r>
            <w:r w:rsidRPr="00AA6D10">
              <w:rPr>
                <w:rFonts w:ascii="Times New Roman" w:hAnsi="Times New Roman" w:cs="Times New Roman"/>
              </w:rPr>
              <w:t>miss</w:t>
            </w:r>
            <w:r>
              <w:rPr>
                <w:rFonts w:ascii="Times New Roman" w:hAnsi="Times New Roman" w:cs="Times New Roman"/>
              </w:rPr>
              <w:t>ing</w:t>
            </w:r>
            <w:r w:rsidRPr="00AA6D1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 SMS</w:t>
            </w:r>
            <w:r w:rsidRPr="00AA6D10">
              <w:rPr>
                <w:rFonts w:ascii="Times New Roman" w:hAnsi="Times New Roman" w:cs="Times New Roman"/>
              </w:rPr>
              <w:t>.</w:t>
            </w:r>
            <w:r w:rsidRPr="00592CD7">
              <w:t xml:space="preserve">  </w:t>
            </w:r>
          </w:p>
          <w:p w14:paraId="277E97A3" w14:textId="7360FDA5" w:rsidR="00C057CE" w:rsidRPr="00AA6D10" w:rsidRDefault="00871530" w:rsidP="00264399">
            <w:pPr>
              <w:pStyle w:val="ListParagraph"/>
              <w:numPr>
                <w:ilvl w:val="0"/>
                <w:numId w:val="19"/>
              </w:num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le t</w:t>
            </w:r>
            <w:r w:rsidR="00C057CE" w:rsidRPr="00AA6D10">
              <w:rPr>
                <w:rFonts w:ascii="Times New Roman" w:hAnsi="Times New Roman" w:cs="Times New Roman"/>
                <w:sz w:val="20"/>
                <w:szCs w:val="20"/>
              </w:rPr>
              <w:t xml:space="preserve">here were mixed opinions on </w:t>
            </w:r>
            <w:r w:rsidR="00C057CE">
              <w:rPr>
                <w:rFonts w:ascii="Times New Roman" w:hAnsi="Times New Roman" w:cs="Times New Roman"/>
                <w:sz w:val="20"/>
                <w:szCs w:val="20"/>
              </w:rPr>
              <w:t xml:space="preserve">preferences for </w:t>
            </w:r>
            <w:r w:rsidR="00C057CE" w:rsidRPr="00AA6D10">
              <w:rPr>
                <w:rFonts w:ascii="Times New Roman" w:hAnsi="Times New Roman" w:cs="Times New Roman"/>
                <w:sz w:val="20"/>
                <w:szCs w:val="20"/>
              </w:rPr>
              <w:t xml:space="preserve">the timing of the </w:t>
            </w:r>
            <w:r w:rsidR="00C057CE">
              <w:rPr>
                <w:rFonts w:ascii="Times New Roman" w:hAnsi="Times New Roman" w:cs="Times New Roman"/>
                <w:sz w:val="20"/>
                <w:szCs w:val="20"/>
              </w:rPr>
              <w:t>S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participants overall reacted positively to receiving the daily messages due to </w:t>
            </w:r>
            <w:r w:rsidRPr="00566ED1">
              <w:rPr>
                <w:rFonts w:ascii="Times New Roman" w:hAnsi="Times New Roman" w:cs="Times New Roman"/>
                <w:sz w:val="20"/>
                <w:szCs w:val="20"/>
              </w:rPr>
              <w:t>convenience</w:t>
            </w:r>
            <w:r w:rsidRPr="00AA6D10">
              <w:rPr>
                <w:rFonts w:ascii="Times New Roman" w:hAnsi="Times New Roman" w:cs="Times New Roman"/>
                <w:sz w:val="20"/>
                <w:szCs w:val="20"/>
              </w:rPr>
              <w:t xml:space="preserve">, ease of us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AA6D10">
              <w:rPr>
                <w:rFonts w:ascii="Times New Roman" w:hAnsi="Times New Roman" w:cs="Times New Roman"/>
                <w:sz w:val="20"/>
                <w:szCs w:val="20"/>
              </w:rPr>
              <w:t>clar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supportive content in messages</w:t>
            </w:r>
            <w:r w:rsidR="00C057CE" w:rsidRPr="00AA6D10">
              <w:rPr>
                <w:rFonts w:ascii="Times New Roman" w:hAnsi="Times New Roman" w:cs="Times New Roman"/>
                <w:sz w:val="20"/>
                <w:szCs w:val="20"/>
              </w:rPr>
              <w:t xml:space="preserve">.  </w:t>
            </w:r>
          </w:p>
        </w:tc>
      </w:tr>
      <w:tr w:rsidR="00C057CE" w14:paraId="363CDF62" w14:textId="77777777" w:rsidTr="00B24F06">
        <w:tc>
          <w:tcPr>
            <w:tcW w:w="727" w:type="pct"/>
          </w:tcPr>
          <w:p w14:paraId="1119836D" w14:textId="3F2A30E8" w:rsidR="00C057CE" w:rsidRDefault="00C057CE" w:rsidP="00AB4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CAE">
              <w:rPr>
                <w:rFonts w:ascii="Times New Roman" w:hAnsi="Times New Roman" w:cs="Times New Roman"/>
                <w:sz w:val="20"/>
                <w:szCs w:val="20"/>
              </w:rPr>
              <w:t>Contextual</w:t>
            </w:r>
            <w:r w:rsidR="00DD7764">
              <w:rPr>
                <w:rFonts w:ascii="Times New Roman" w:hAnsi="Times New Roman" w:cs="Times New Roman"/>
                <w:sz w:val="20"/>
                <w:szCs w:val="20"/>
              </w:rPr>
              <w:t xml:space="preserve"> phase</w:t>
            </w:r>
          </w:p>
          <w:p w14:paraId="43B0CA93" w14:textId="77777777" w:rsidR="00C057CE" w:rsidRDefault="00C057CE" w:rsidP="00AB4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6B99A8" w14:textId="55E7B16A" w:rsidR="00C057CE" w:rsidRPr="00911ECC" w:rsidRDefault="00C057CE" w:rsidP="00207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erview </w:t>
            </w:r>
            <w:r w:rsidRPr="00911ECC">
              <w:rPr>
                <w:rFonts w:ascii="Times New Roman" w:hAnsi="Times New Roman" w:cs="Times New Roman"/>
                <w:sz w:val="20"/>
                <w:szCs w:val="20"/>
              </w:rPr>
              <w:t xml:space="preserve">3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epped Care and Weight-related questions</w:t>
            </w:r>
          </w:p>
        </w:tc>
        <w:tc>
          <w:tcPr>
            <w:tcW w:w="1775" w:type="pct"/>
          </w:tcPr>
          <w:p w14:paraId="0B34E162" w14:textId="77777777" w:rsidR="00C057CE" w:rsidRDefault="00C057CE" w:rsidP="001426A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aluate understanding of reminders to complete Cores</w:t>
            </w:r>
          </w:p>
          <w:p w14:paraId="5764899C" w14:textId="77777777" w:rsidR="00C057CE" w:rsidRDefault="00C057CE" w:rsidP="001426A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lect feedback on stepped care timing and messages</w:t>
            </w:r>
          </w:p>
          <w:p w14:paraId="16CCFA16" w14:textId="5E4924D6" w:rsidR="00C057CE" w:rsidRDefault="00C057CE" w:rsidP="001426A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entify personal weight-related motivators and barriers</w:t>
            </w:r>
          </w:p>
          <w:p w14:paraId="7E22B2F0" w14:textId="3F107EC5" w:rsidR="00C057CE" w:rsidRPr="001426A4" w:rsidRDefault="00C057CE" w:rsidP="001426A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rstand perceptions around weight-related data and cellular-enabled scales</w:t>
            </w:r>
          </w:p>
        </w:tc>
        <w:tc>
          <w:tcPr>
            <w:tcW w:w="2498" w:type="pct"/>
          </w:tcPr>
          <w:p w14:paraId="087AB7D5" w14:textId="372F14E8" w:rsidR="00C057CE" w:rsidRPr="006D3EE1" w:rsidRDefault="00C057CE" w:rsidP="006D3EE1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r w:rsidRPr="006D3E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71530">
              <w:rPr>
                <w:rFonts w:ascii="Times New Roman" w:hAnsi="Times New Roman" w:cs="Times New Roman"/>
                <w:sz w:val="20"/>
                <w:szCs w:val="20"/>
              </w:rPr>
              <w:t xml:space="preserve">reacted positively to </w:t>
            </w:r>
            <w:r w:rsidRPr="006D3EE1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D3EE1">
              <w:rPr>
                <w:rFonts w:ascii="Times New Roman" w:hAnsi="Times New Roman" w:cs="Times New Roman"/>
                <w:sz w:val="20"/>
                <w:szCs w:val="20"/>
              </w:rPr>
              <w:t xml:space="preserve">tepp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D3EE1">
              <w:rPr>
                <w:rFonts w:ascii="Times New Roman" w:hAnsi="Times New Roman" w:cs="Times New Roman"/>
                <w:sz w:val="20"/>
                <w:szCs w:val="20"/>
              </w:rPr>
              <w:t>are process</w:t>
            </w:r>
            <w:r w:rsidR="00871530">
              <w:rPr>
                <w:rFonts w:ascii="Times New Roman" w:hAnsi="Times New Roman" w:cs="Times New Roman"/>
                <w:sz w:val="20"/>
                <w:szCs w:val="20"/>
              </w:rPr>
              <w:t xml:space="preserve">. They found the </w:t>
            </w:r>
            <w:r w:rsidRPr="006D3EE1">
              <w:rPr>
                <w:rFonts w:ascii="Times New Roman" w:hAnsi="Times New Roman" w:cs="Times New Roman"/>
                <w:sz w:val="20"/>
                <w:szCs w:val="20"/>
              </w:rPr>
              <w:t>timing of contacts</w:t>
            </w:r>
            <w:r w:rsidR="002F7E0E">
              <w:rPr>
                <w:rFonts w:ascii="Times New Roman" w:hAnsi="Times New Roman" w:cs="Times New Roman"/>
                <w:sz w:val="20"/>
                <w:szCs w:val="20"/>
              </w:rPr>
              <w:t xml:space="preserve"> appropriate and the</w:t>
            </w:r>
            <w:r w:rsidR="008715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3EE1">
              <w:rPr>
                <w:rFonts w:ascii="Times New Roman" w:hAnsi="Times New Roman" w:cs="Times New Roman"/>
                <w:sz w:val="20"/>
                <w:szCs w:val="20"/>
              </w:rPr>
              <w:t xml:space="preserve">message content helpful </w:t>
            </w:r>
            <w:r w:rsidR="00871530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 w:rsidRPr="006D3EE1">
              <w:rPr>
                <w:rFonts w:ascii="Times New Roman" w:hAnsi="Times New Roman" w:cs="Times New Roman"/>
                <w:sz w:val="20"/>
                <w:szCs w:val="20"/>
              </w:rPr>
              <w:t xml:space="preserve">encourage </w:t>
            </w:r>
            <w:r w:rsidR="0087153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D3EE1">
              <w:rPr>
                <w:rFonts w:ascii="Times New Roman" w:hAnsi="Times New Roman" w:cs="Times New Roman"/>
                <w:sz w:val="20"/>
                <w:szCs w:val="20"/>
              </w:rPr>
              <w:t>omplet</w:t>
            </w:r>
            <w:r w:rsidR="00871530">
              <w:rPr>
                <w:rFonts w:ascii="Times New Roman" w:hAnsi="Times New Roman" w:cs="Times New Roman"/>
                <w:sz w:val="20"/>
                <w:szCs w:val="20"/>
              </w:rPr>
              <w:t xml:space="preserve">ion of </w:t>
            </w:r>
            <w:r w:rsidRPr="006D3EE1">
              <w:rPr>
                <w:rFonts w:ascii="Times New Roman" w:hAnsi="Times New Roman" w:cs="Times New Roman"/>
                <w:sz w:val="20"/>
                <w:szCs w:val="20"/>
              </w:rPr>
              <w:t>the Cores.</w:t>
            </w:r>
          </w:p>
          <w:p w14:paraId="66EB2E28" w14:textId="5781E649" w:rsidR="00C057CE" w:rsidRPr="006D3EE1" w:rsidRDefault="00C057CE" w:rsidP="006D3EE1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D3EE1">
              <w:rPr>
                <w:rFonts w:ascii="Times New Roman" w:hAnsi="Times New Roman" w:cs="Times New Roman"/>
                <w:sz w:val="20"/>
                <w:szCs w:val="20"/>
              </w:rPr>
              <w:t>Participants value</w:t>
            </w:r>
            <w:r w:rsidR="00E67D9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6D3EE1">
              <w:rPr>
                <w:rFonts w:ascii="Times New Roman" w:hAnsi="Times New Roman" w:cs="Times New Roman"/>
                <w:sz w:val="20"/>
                <w:szCs w:val="20"/>
              </w:rPr>
              <w:t xml:space="preserve"> an integrated weight monitoring tool</w:t>
            </w:r>
            <w:r w:rsidR="00871530">
              <w:rPr>
                <w:rFonts w:ascii="Times New Roman" w:hAnsi="Times New Roman" w:cs="Times New Roman"/>
                <w:sz w:val="20"/>
                <w:szCs w:val="20"/>
              </w:rPr>
              <w:t xml:space="preserve">. They </w:t>
            </w:r>
            <w:r w:rsidRPr="006D3EE1">
              <w:rPr>
                <w:rFonts w:ascii="Times New Roman" w:hAnsi="Times New Roman" w:cs="Times New Roman"/>
                <w:sz w:val="20"/>
                <w:szCs w:val="20"/>
              </w:rPr>
              <w:t xml:space="preserve">thought </w:t>
            </w:r>
            <w:r w:rsidR="00871530">
              <w:rPr>
                <w:rFonts w:ascii="Times New Roman" w:hAnsi="Times New Roman" w:cs="Times New Roman"/>
                <w:sz w:val="20"/>
                <w:szCs w:val="20"/>
              </w:rPr>
              <w:t xml:space="preserve">tracking their weight </w:t>
            </w:r>
            <w:r w:rsidRPr="006D3EE1">
              <w:rPr>
                <w:rFonts w:ascii="Times New Roman" w:hAnsi="Times New Roman" w:cs="Times New Roman"/>
                <w:sz w:val="20"/>
                <w:szCs w:val="20"/>
              </w:rPr>
              <w:t>could be motivating</w:t>
            </w:r>
            <w:r w:rsidR="00871530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6D3EE1">
              <w:rPr>
                <w:rFonts w:ascii="Times New Roman" w:hAnsi="Times New Roman" w:cs="Times New Roman"/>
                <w:sz w:val="20"/>
                <w:szCs w:val="20"/>
              </w:rPr>
              <w:t>provide accountability</w:t>
            </w:r>
            <w:r w:rsidR="000949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3E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437A836" w14:textId="005ADC92" w:rsidR="00C057CE" w:rsidRPr="006D3EE1" w:rsidRDefault="00E67D91" w:rsidP="00E67D91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ed</w:t>
            </w:r>
            <w:r w:rsidRPr="006D3E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057CE" w:rsidRPr="006D3EE1">
              <w:rPr>
                <w:rFonts w:ascii="Times New Roman" w:hAnsi="Times New Roman" w:cs="Times New Roman"/>
                <w:sz w:val="20"/>
                <w:szCs w:val="20"/>
              </w:rPr>
              <w:t>barriers to weighing include</w:t>
            </w:r>
            <w:r w:rsidR="00C057C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C057CE" w:rsidRPr="006D3EE1">
              <w:rPr>
                <w:rFonts w:ascii="Times New Roman" w:hAnsi="Times New Roman" w:cs="Times New Roman"/>
                <w:sz w:val="20"/>
                <w:szCs w:val="20"/>
              </w:rPr>
              <w:t xml:space="preserve"> privacy concerns, reluctance, and inadequ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ellular </w:t>
            </w:r>
            <w:r w:rsidR="00C057CE" w:rsidRPr="006D3EE1">
              <w:rPr>
                <w:rFonts w:ascii="Times New Roman" w:hAnsi="Times New Roman" w:cs="Times New Roman"/>
                <w:sz w:val="20"/>
                <w:szCs w:val="20"/>
              </w:rPr>
              <w:t>service to transmit data.</w:t>
            </w:r>
          </w:p>
        </w:tc>
      </w:tr>
      <w:tr w:rsidR="00C057CE" w14:paraId="3283DEE1" w14:textId="77777777" w:rsidTr="00B24F06">
        <w:tc>
          <w:tcPr>
            <w:tcW w:w="727" w:type="pct"/>
          </w:tcPr>
          <w:p w14:paraId="3E46F73B" w14:textId="72F3FA12" w:rsidR="00C057CE" w:rsidRDefault="00C057CE" w:rsidP="00911E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otype testing</w:t>
            </w:r>
            <w:r w:rsidR="00DD7764">
              <w:rPr>
                <w:rFonts w:ascii="Times New Roman" w:hAnsi="Times New Roman" w:cs="Times New Roman"/>
                <w:sz w:val="20"/>
                <w:szCs w:val="20"/>
              </w:rPr>
              <w:t xml:space="preserve"> phase</w:t>
            </w:r>
            <w:r w:rsidRPr="00911E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0A749C5" w14:textId="1CC5C516" w:rsidR="00C057CE" w:rsidRDefault="00C057CE" w:rsidP="00911E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527C2E" w14:textId="79F8F9CC" w:rsidR="00C057CE" w:rsidRPr="00911ECC" w:rsidRDefault="00C057CE" w:rsidP="00911E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erview </w:t>
            </w:r>
            <w:r w:rsidRPr="00911ECC">
              <w:rPr>
                <w:rFonts w:ascii="Times New Roman" w:hAnsi="Times New Roman" w:cs="Times New Roman"/>
                <w:sz w:val="20"/>
                <w:szCs w:val="20"/>
              </w:rPr>
              <w:t xml:space="preserve">4: </w:t>
            </w:r>
            <w:r w:rsidR="002162C6">
              <w:rPr>
                <w:rFonts w:ascii="Times New Roman" w:hAnsi="Times New Roman" w:cs="Times New Roman"/>
                <w:sz w:val="20"/>
                <w:szCs w:val="20"/>
              </w:rPr>
              <w:t>Personas</w:t>
            </w:r>
          </w:p>
        </w:tc>
        <w:tc>
          <w:tcPr>
            <w:tcW w:w="1775" w:type="pct"/>
          </w:tcPr>
          <w:p w14:paraId="2A73AFB6" w14:textId="2D693C64" w:rsidR="00C057CE" w:rsidRDefault="00C057CE" w:rsidP="000405D1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dentify </w:t>
            </w:r>
            <w:r w:rsidR="002162C6">
              <w:rPr>
                <w:rFonts w:ascii="Times New Roman" w:hAnsi="Times New Roman" w:cs="Times New Roman"/>
                <w:sz w:val="20"/>
                <w:szCs w:val="20"/>
              </w:rPr>
              <w:t>person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at are realistic, authentic, and relatable</w:t>
            </w:r>
          </w:p>
          <w:p w14:paraId="1336ECEA" w14:textId="77777777" w:rsidR="00735A2A" w:rsidRDefault="00735A2A" w:rsidP="00735A2A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rstand characteristics or qualities that make personas unrealistic or misrepresented</w:t>
            </w:r>
          </w:p>
          <w:p w14:paraId="23F37C53" w14:textId="201A4B2C" w:rsidR="00C057CE" w:rsidRPr="00735A2A" w:rsidRDefault="00C057CE" w:rsidP="00735A2A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dentify SSB and weight trends that are realistic and relatable </w:t>
            </w:r>
          </w:p>
        </w:tc>
        <w:tc>
          <w:tcPr>
            <w:tcW w:w="2498" w:type="pct"/>
          </w:tcPr>
          <w:p w14:paraId="2F90CC12" w14:textId="1BB8CF68" w:rsidR="00A37CCE" w:rsidRDefault="00A37CCE" w:rsidP="006D3EE1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rticipants found the </w:t>
            </w:r>
            <w:r w:rsidR="00735A2A">
              <w:rPr>
                <w:rFonts w:ascii="Times New Roman" w:hAnsi="Times New Roman" w:cs="Times New Roman"/>
                <w:sz w:val="20"/>
                <w:szCs w:val="20"/>
              </w:rPr>
              <w:t>perso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 to contain impactful stories and characters. </w:t>
            </w:r>
          </w:p>
          <w:p w14:paraId="4EF545CE" w14:textId="009C02A8" w:rsidR="00C057CE" w:rsidRPr="006D3EE1" w:rsidRDefault="00A37CCE" w:rsidP="00A37CCE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2162C6">
              <w:rPr>
                <w:rFonts w:ascii="Times New Roman" w:hAnsi="Times New Roman" w:cs="Times New Roman"/>
                <w:sz w:val="20"/>
                <w:szCs w:val="20"/>
              </w:rPr>
              <w:t xml:space="preserve">impact of the personas wa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riven by </w:t>
            </w:r>
            <w:r w:rsidR="0087153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="002162C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8715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eing </w:t>
            </w:r>
            <w:r w:rsidR="00C057CE" w:rsidRPr="006D3EE1">
              <w:rPr>
                <w:rFonts w:ascii="Times New Roman" w:hAnsi="Times New Roman" w:cs="Times New Roman"/>
                <w:sz w:val="20"/>
                <w:szCs w:val="20"/>
              </w:rPr>
              <w:t>realist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C057CE" w:rsidRPr="006D3E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orporating </w:t>
            </w:r>
            <w:r w:rsidR="00C057CE" w:rsidRPr="006D3EE1">
              <w:rPr>
                <w:rFonts w:ascii="Times New Roman" w:hAnsi="Times New Roman" w:cs="Times New Roman"/>
                <w:sz w:val="20"/>
                <w:szCs w:val="20"/>
              </w:rPr>
              <w:t>relat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C057CE" w:rsidRPr="006D3EE1">
              <w:rPr>
                <w:rFonts w:ascii="Times New Roman" w:hAnsi="Times New Roman" w:cs="Times New Roman"/>
                <w:sz w:val="20"/>
                <w:szCs w:val="20"/>
              </w:rPr>
              <w:t xml:space="preserve"> representat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and diverse</w:t>
            </w:r>
            <w:r w:rsidR="00C057CE" w:rsidRPr="006D3E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rsonas; h</w:t>
            </w:r>
            <w:r w:rsidR="00C057CE" w:rsidRPr="006D3EE1">
              <w:rPr>
                <w:rFonts w:ascii="Times New Roman" w:hAnsi="Times New Roman" w:cs="Times New Roman"/>
                <w:sz w:val="20"/>
                <w:szCs w:val="20"/>
              </w:rPr>
              <w:t>ighl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="00C057CE" w:rsidRPr="006D3E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fferent </w:t>
            </w:r>
            <w:r w:rsidR="00C057CE">
              <w:rPr>
                <w:rFonts w:ascii="Times New Roman" w:hAnsi="Times New Roman" w:cs="Times New Roman"/>
                <w:sz w:val="20"/>
                <w:szCs w:val="20"/>
              </w:rPr>
              <w:t>SSB</w:t>
            </w:r>
            <w:r w:rsidR="00C057CE" w:rsidRPr="006D3E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tterns; and illustrating varied </w:t>
            </w:r>
            <w:r w:rsidR="00C057CE" w:rsidRPr="006D3EE1">
              <w:rPr>
                <w:rFonts w:ascii="Times New Roman" w:hAnsi="Times New Roman" w:cs="Times New Roman"/>
                <w:sz w:val="20"/>
                <w:szCs w:val="20"/>
              </w:rPr>
              <w:t xml:space="preserve">barriers and strategies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reasing </w:t>
            </w:r>
            <w:r w:rsidR="00C057CE">
              <w:rPr>
                <w:rFonts w:ascii="Times New Roman" w:hAnsi="Times New Roman" w:cs="Times New Roman"/>
                <w:sz w:val="20"/>
                <w:szCs w:val="20"/>
              </w:rPr>
              <w:t>SSB</w:t>
            </w:r>
            <w:r w:rsidR="00C057CE" w:rsidRPr="006D3EE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3DADD262" w14:textId="77777777" w:rsidR="00B24F06" w:rsidRDefault="00B24F06">
      <w:r>
        <w:br w:type="page"/>
      </w:r>
    </w:p>
    <w:tbl>
      <w:tblPr>
        <w:tblStyle w:val="TableGrid"/>
        <w:tblW w:w="5294" w:type="pct"/>
        <w:tblInd w:w="-185" w:type="dxa"/>
        <w:tblLook w:val="04A0" w:firstRow="1" w:lastRow="0" w:firstColumn="1" w:lastColumn="0" w:noHBand="0" w:noVBand="1"/>
      </w:tblPr>
      <w:tblGrid>
        <w:gridCol w:w="1439"/>
        <w:gridCol w:w="3515"/>
        <w:gridCol w:w="4946"/>
      </w:tblGrid>
      <w:tr w:rsidR="00C057CE" w14:paraId="731AACAF" w14:textId="77777777" w:rsidTr="00B24F06">
        <w:tc>
          <w:tcPr>
            <w:tcW w:w="727" w:type="pct"/>
          </w:tcPr>
          <w:p w14:paraId="6F4BD117" w14:textId="721F813C" w:rsidR="00C057CE" w:rsidRPr="00AE0CAE" w:rsidRDefault="00C057CE" w:rsidP="00AE0C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totype testing</w:t>
            </w:r>
            <w:r w:rsidRPr="00AE0C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D7764">
              <w:rPr>
                <w:rFonts w:ascii="Times New Roman" w:hAnsi="Times New Roman" w:cs="Times New Roman"/>
                <w:sz w:val="20"/>
                <w:szCs w:val="20"/>
              </w:rPr>
              <w:t>phrase</w:t>
            </w:r>
          </w:p>
          <w:p w14:paraId="1376AE2F" w14:textId="77777777" w:rsidR="00C057CE" w:rsidRDefault="00C057CE" w:rsidP="00207E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49F96A" w14:textId="77777777" w:rsidR="002145E0" w:rsidRDefault="00C057CE" w:rsidP="0014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erview </w:t>
            </w:r>
            <w:r w:rsidRPr="00911ECC">
              <w:rPr>
                <w:rFonts w:ascii="Times New Roman" w:hAnsi="Times New Roman" w:cs="Times New Roman"/>
                <w:sz w:val="20"/>
                <w:szCs w:val="20"/>
              </w:rPr>
              <w:t xml:space="preserve">5: </w:t>
            </w:r>
          </w:p>
          <w:p w14:paraId="5BD3C8A9" w14:textId="396D419B" w:rsidR="00C057CE" w:rsidRPr="00AE0CAE" w:rsidRDefault="00C057CE" w:rsidP="0014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B</w:t>
            </w:r>
            <w:r w:rsidRPr="00911ECC">
              <w:rPr>
                <w:rFonts w:ascii="Times New Roman" w:hAnsi="Times New Roman" w:cs="Times New Roman"/>
                <w:sz w:val="20"/>
                <w:szCs w:val="20"/>
              </w:rPr>
              <w:t xml:space="preserve"> Action Plan</w:t>
            </w:r>
            <w:r w:rsidR="009209EB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r w:rsidR="00735A2A">
              <w:rPr>
                <w:rFonts w:ascii="Times New Roman" w:hAnsi="Times New Roman" w:cs="Times New Roman"/>
                <w:sz w:val="20"/>
                <w:szCs w:val="20"/>
              </w:rPr>
              <w:t>Persona</w:t>
            </w:r>
            <w:r w:rsidR="009209E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14:paraId="080A3EED" w14:textId="4B050DA4" w:rsidR="00C057CE" w:rsidRPr="00911ECC" w:rsidRDefault="00C057CE" w:rsidP="00207E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pct"/>
          </w:tcPr>
          <w:p w14:paraId="4777D9B1" w14:textId="3FBA4764" w:rsidR="00C057CE" w:rsidRPr="00A0129B" w:rsidRDefault="00C057CE" w:rsidP="00A0129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dentify areas of confusion when completing a SSB Action Plan </w:t>
            </w:r>
          </w:p>
          <w:p w14:paraId="5CBBE417" w14:textId="6851A404" w:rsidR="00C057CE" w:rsidRPr="001B7CC8" w:rsidRDefault="00C057CE" w:rsidP="001B7CC8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aluate understanding of SSB Action Plan steps</w:t>
            </w:r>
          </w:p>
          <w:p w14:paraId="1D898375" w14:textId="72358BDF" w:rsidR="00C057CE" w:rsidRDefault="00C057CE" w:rsidP="001B7CC8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sess comprehension of </w:t>
            </w:r>
            <w:r w:rsidR="00735A2A">
              <w:rPr>
                <w:rFonts w:ascii="Times New Roman" w:hAnsi="Times New Roman" w:cs="Times New Roman"/>
                <w:sz w:val="20"/>
                <w:szCs w:val="20"/>
              </w:rPr>
              <w:t>perso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amples </w:t>
            </w:r>
          </w:p>
          <w:p w14:paraId="4342FD5D" w14:textId="182BF46F" w:rsidR="00C057CE" w:rsidRPr="001B7CC8" w:rsidRDefault="00C057CE" w:rsidP="00A0129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alyze ability to navigate buttons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dropdowns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multiple selection boxes</w:t>
            </w:r>
          </w:p>
        </w:tc>
        <w:tc>
          <w:tcPr>
            <w:tcW w:w="2498" w:type="pct"/>
          </w:tcPr>
          <w:p w14:paraId="6EA5CF94" w14:textId="015CF323" w:rsidR="00C057CE" w:rsidRPr="009209EB" w:rsidRDefault="00C057CE" w:rsidP="000600C6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209EB">
              <w:rPr>
                <w:rFonts w:ascii="Times New Roman" w:hAnsi="Times New Roman" w:cs="Times New Roman"/>
                <w:sz w:val="20"/>
                <w:szCs w:val="20"/>
              </w:rPr>
              <w:t xml:space="preserve">Participants navigated the </w:t>
            </w:r>
            <w:r w:rsidR="0060040F">
              <w:rPr>
                <w:rFonts w:ascii="Times New Roman" w:hAnsi="Times New Roman" w:cs="Times New Roman"/>
                <w:sz w:val="20"/>
                <w:szCs w:val="20"/>
              </w:rPr>
              <w:t xml:space="preserve">SSB Action Plan interface </w:t>
            </w:r>
            <w:r w:rsidRPr="009209EB">
              <w:rPr>
                <w:rFonts w:ascii="Times New Roman" w:hAnsi="Times New Roman" w:cs="Times New Roman"/>
                <w:sz w:val="20"/>
                <w:szCs w:val="20"/>
              </w:rPr>
              <w:t xml:space="preserve">prototypes without difficulty and </w:t>
            </w:r>
            <w:r w:rsidR="0060040F">
              <w:rPr>
                <w:rFonts w:ascii="Times New Roman" w:hAnsi="Times New Roman" w:cs="Times New Roman"/>
                <w:sz w:val="20"/>
                <w:szCs w:val="20"/>
              </w:rPr>
              <w:t xml:space="preserve">found </w:t>
            </w:r>
            <w:r w:rsidRPr="009209EB">
              <w:rPr>
                <w:rFonts w:ascii="Times New Roman" w:hAnsi="Times New Roman" w:cs="Times New Roman"/>
                <w:sz w:val="20"/>
                <w:szCs w:val="20"/>
              </w:rPr>
              <w:t>steps clear</w:t>
            </w:r>
            <w:r w:rsidR="002F7E0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09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A195307" w14:textId="72B38FDB" w:rsidR="00C057CE" w:rsidRPr="009209EB" w:rsidRDefault="00C057CE" w:rsidP="000600C6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209EB">
              <w:rPr>
                <w:rFonts w:ascii="Times New Roman" w:hAnsi="Times New Roman" w:cs="Times New Roman"/>
                <w:sz w:val="20"/>
                <w:szCs w:val="20"/>
              </w:rPr>
              <w:t xml:space="preserve">The Action Plan personalized feedback and messaging were </w:t>
            </w:r>
            <w:r w:rsidR="0060040F">
              <w:rPr>
                <w:rFonts w:ascii="Times New Roman" w:hAnsi="Times New Roman" w:cs="Times New Roman"/>
                <w:sz w:val="20"/>
                <w:szCs w:val="20"/>
              </w:rPr>
              <w:t>viewed as</w:t>
            </w:r>
            <w:r w:rsidRPr="009209EB">
              <w:rPr>
                <w:rFonts w:ascii="Times New Roman" w:hAnsi="Times New Roman" w:cs="Times New Roman"/>
                <w:sz w:val="20"/>
                <w:szCs w:val="20"/>
              </w:rPr>
              <w:t xml:space="preserve"> helpful </w:t>
            </w:r>
            <w:r w:rsidR="0060040F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="0060040F" w:rsidRPr="009209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09EB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  <w:r w:rsidR="0060040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9209EB">
              <w:rPr>
                <w:rFonts w:ascii="Times New Roman" w:hAnsi="Times New Roman" w:cs="Times New Roman"/>
                <w:sz w:val="20"/>
                <w:szCs w:val="20"/>
              </w:rPr>
              <w:t xml:space="preserve"> SSB and weight goals. </w:t>
            </w:r>
          </w:p>
          <w:p w14:paraId="15B932D8" w14:textId="7EB8A69B" w:rsidR="00C057CE" w:rsidRPr="009209EB" w:rsidRDefault="00C057CE" w:rsidP="00F902A1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209EB">
              <w:rPr>
                <w:rFonts w:ascii="Times New Roman" w:hAnsi="Times New Roman" w:cs="Times New Roman"/>
                <w:sz w:val="20"/>
                <w:szCs w:val="20"/>
              </w:rPr>
              <w:t xml:space="preserve">Participants felt the action planning process </w:t>
            </w:r>
            <w:r w:rsidR="0060040F">
              <w:rPr>
                <w:rFonts w:ascii="Times New Roman" w:hAnsi="Times New Roman" w:cs="Times New Roman"/>
                <w:sz w:val="20"/>
                <w:szCs w:val="20"/>
              </w:rPr>
              <w:t xml:space="preserve">allowed them to use their </w:t>
            </w:r>
            <w:r w:rsidRPr="009209EB">
              <w:rPr>
                <w:rFonts w:ascii="Times New Roman" w:hAnsi="Times New Roman" w:cs="Times New Roman"/>
                <w:sz w:val="20"/>
                <w:szCs w:val="20"/>
              </w:rPr>
              <w:t xml:space="preserve">current SSB habits </w:t>
            </w:r>
            <w:r w:rsidR="0060040F">
              <w:rPr>
                <w:rFonts w:ascii="Times New Roman" w:hAnsi="Times New Roman" w:cs="Times New Roman"/>
                <w:sz w:val="20"/>
                <w:szCs w:val="20"/>
              </w:rPr>
              <w:t xml:space="preserve">to make a pragmatic </w:t>
            </w:r>
            <w:r w:rsidRPr="009209EB">
              <w:rPr>
                <w:rFonts w:ascii="Times New Roman" w:hAnsi="Times New Roman" w:cs="Times New Roman"/>
                <w:sz w:val="20"/>
                <w:szCs w:val="20"/>
              </w:rPr>
              <w:t xml:space="preserve">plan.  </w:t>
            </w:r>
          </w:p>
          <w:p w14:paraId="7BFEA55C" w14:textId="2A415493" w:rsidR="00C057CE" w:rsidRPr="009209EB" w:rsidRDefault="00735A2A" w:rsidP="00F902A1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sona</w:t>
            </w:r>
            <w:r w:rsidR="006D0A47" w:rsidRPr="009209EB">
              <w:rPr>
                <w:rFonts w:ascii="Times New Roman" w:hAnsi="Times New Roman" w:cs="Times New Roman"/>
                <w:sz w:val="20"/>
                <w:szCs w:val="20"/>
              </w:rPr>
              <w:t xml:space="preserve"> examples helped illustrate the action planning process and provided helpful visual instructions on how to set goals.</w:t>
            </w:r>
          </w:p>
        </w:tc>
      </w:tr>
      <w:tr w:rsidR="00C057CE" w14:paraId="7688C61A" w14:textId="77777777" w:rsidTr="00B24F06">
        <w:tc>
          <w:tcPr>
            <w:tcW w:w="727" w:type="pct"/>
          </w:tcPr>
          <w:p w14:paraId="1F84CCEB" w14:textId="5800004F" w:rsidR="00C057CE" w:rsidRDefault="00C057CE" w:rsidP="00AE0C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otype testing</w:t>
            </w:r>
            <w:r w:rsidRPr="00AE0C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D7764">
              <w:rPr>
                <w:rFonts w:ascii="Times New Roman" w:hAnsi="Times New Roman" w:cs="Times New Roman"/>
                <w:sz w:val="20"/>
                <w:szCs w:val="20"/>
              </w:rPr>
              <w:t>phrase</w:t>
            </w:r>
          </w:p>
          <w:p w14:paraId="3A2FF174" w14:textId="5C4ED125" w:rsidR="00C057CE" w:rsidRDefault="00C057CE" w:rsidP="00AE0C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7659EC" w14:textId="77777777" w:rsidR="002145E0" w:rsidRDefault="00C057CE" w:rsidP="0014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erview </w:t>
            </w:r>
            <w:r w:rsidRPr="00882172">
              <w:rPr>
                <w:rFonts w:ascii="Times New Roman" w:hAnsi="Times New Roman" w:cs="Times New Roman"/>
                <w:sz w:val="20"/>
                <w:szCs w:val="20"/>
              </w:rPr>
              <w:t xml:space="preserve">6: </w:t>
            </w:r>
          </w:p>
          <w:p w14:paraId="615FB5ED" w14:textId="19EBAB4F" w:rsidR="00C057CE" w:rsidRPr="00911ECC" w:rsidRDefault="00C057CE" w:rsidP="00207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B</w:t>
            </w:r>
            <w:r w:rsidRPr="00882172">
              <w:rPr>
                <w:rFonts w:ascii="Times New Roman" w:hAnsi="Times New Roman" w:cs="Times New Roman"/>
                <w:sz w:val="20"/>
                <w:szCs w:val="20"/>
              </w:rPr>
              <w:t xml:space="preserve"> and Weight Action Plan</w:t>
            </w:r>
            <w:r w:rsidR="009209EB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r w:rsidR="000772B8">
              <w:rPr>
                <w:rFonts w:ascii="Times New Roman" w:hAnsi="Times New Roman" w:cs="Times New Roman"/>
                <w:sz w:val="20"/>
                <w:szCs w:val="20"/>
              </w:rPr>
              <w:t>Personas</w:t>
            </w:r>
          </w:p>
        </w:tc>
        <w:tc>
          <w:tcPr>
            <w:tcW w:w="1775" w:type="pct"/>
          </w:tcPr>
          <w:p w14:paraId="5580B3F1" w14:textId="77EC9659" w:rsidR="00C057CE" w:rsidRPr="001B7CC8" w:rsidRDefault="00C057CE" w:rsidP="00A0129B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valuate understanding </w:t>
            </w:r>
            <w:r w:rsidR="000772B8">
              <w:rPr>
                <w:rFonts w:ascii="Times New Roman" w:hAnsi="Times New Roman" w:cs="Times New Roman"/>
                <w:sz w:val="20"/>
                <w:szCs w:val="20"/>
              </w:rPr>
              <w:t xml:space="preserve">and areas of confusing when completing step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 SSB and weight Action Plan</w:t>
            </w:r>
          </w:p>
          <w:p w14:paraId="45840D00" w14:textId="0FB3B428" w:rsidR="00C057CE" w:rsidRDefault="00C057CE" w:rsidP="00A0129B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sess comprehension of </w:t>
            </w:r>
            <w:r w:rsidR="000772B8">
              <w:rPr>
                <w:rFonts w:ascii="Times New Roman" w:hAnsi="Times New Roman" w:cs="Times New Roman"/>
                <w:sz w:val="20"/>
                <w:szCs w:val="20"/>
              </w:rPr>
              <w:t>perso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amples </w:t>
            </w:r>
          </w:p>
          <w:p w14:paraId="3FB679D9" w14:textId="77777777" w:rsidR="00C057CE" w:rsidRDefault="00C057CE" w:rsidP="00A0129B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alyze ability to navigate buttons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dropdowns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multiple selection boxes</w:t>
            </w:r>
          </w:p>
          <w:p w14:paraId="5236E4C5" w14:textId="4FD447BE" w:rsidR="00C057CE" w:rsidRPr="001B7CC8" w:rsidRDefault="00C057CE" w:rsidP="00A0129B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sess comprehension of weekly goal and program goal setting </w:t>
            </w:r>
          </w:p>
        </w:tc>
        <w:tc>
          <w:tcPr>
            <w:tcW w:w="2498" w:type="pct"/>
          </w:tcPr>
          <w:p w14:paraId="6A34214C" w14:textId="22C291D2" w:rsidR="00C057CE" w:rsidRPr="009209EB" w:rsidRDefault="00E67D91" w:rsidP="000600C6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rticipants appreciated the insight offered by </w:t>
            </w:r>
            <w:r w:rsidR="00A61AC4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eraction that allowed them to understand their potential weight loss over time by </w:t>
            </w:r>
            <w:r w:rsidR="00C057CE" w:rsidRPr="009209EB">
              <w:rPr>
                <w:rFonts w:ascii="Times New Roman" w:hAnsi="Times New Roman" w:cs="Times New Roman"/>
                <w:sz w:val="20"/>
                <w:szCs w:val="20"/>
              </w:rPr>
              <w:t>comp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g their </w:t>
            </w:r>
            <w:r w:rsidR="00C057CE" w:rsidRPr="009209EB">
              <w:rPr>
                <w:rFonts w:ascii="Times New Roman" w:hAnsi="Times New Roman" w:cs="Times New Roman"/>
                <w:sz w:val="20"/>
                <w:szCs w:val="20"/>
              </w:rPr>
              <w:t xml:space="preserve">current SSB intak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 their </w:t>
            </w:r>
            <w:r w:rsidR="00C057CE" w:rsidRPr="009209EB">
              <w:rPr>
                <w:rFonts w:ascii="Times New Roman" w:hAnsi="Times New Roman" w:cs="Times New Roman"/>
                <w:sz w:val="20"/>
                <w:szCs w:val="20"/>
              </w:rPr>
              <w:t>planned SSB reduction.</w:t>
            </w:r>
          </w:p>
          <w:p w14:paraId="1CDBD8A3" w14:textId="31CE4C8C" w:rsidR="00C057CE" w:rsidRPr="009209EB" w:rsidRDefault="00C057CE" w:rsidP="000600C6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209EB">
              <w:rPr>
                <w:rFonts w:ascii="Times New Roman" w:hAnsi="Times New Roman" w:cs="Times New Roman"/>
                <w:sz w:val="20"/>
                <w:szCs w:val="20"/>
              </w:rPr>
              <w:t xml:space="preserve">Participants liked the </w:t>
            </w:r>
            <w:r w:rsidR="00E67D91">
              <w:rPr>
                <w:rFonts w:ascii="Times New Roman" w:hAnsi="Times New Roman" w:cs="Times New Roman"/>
                <w:sz w:val="20"/>
                <w:szCs w:val="20"/>
              </w:rPr>
              <w:t>Action Plan modifications: more</w:t>
            </w:r>
            <w:r w:rsidR="00E67D91" w:rsidRPr="009209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09EB">
              <w:rPr>
                <w:rFonts w:ascii="Times New Roman" w:hAnsi="Times New Roman" w:cs="Times New Roman"/>
                <w:sz w:val="20"/>
                <w:szCs w:val="20"/>
              </w:rPr>
              <w:t xml:space="preserve">iconography, graphics, </w:t>
            </w:r>
            <w:proofErr w:type="gramStart"/>
            <w:r w:rsidRPr="009209EB">
              <w:rPr>
                <w:rFonts w:ascii="Times New Roman" w:hAnsi="Times New Roman" w:cs="Times New Roman"/>
                <w:sz w:val="20"/>
                <w:szCs w:val="20"/>
              </w:rPr>
              <w:t>visuals</w:t>
            </w:r>
            <w:proofErr w:type="gramEnd"/>
            <w:r w:rsidRPr="009209EB">
              <w:rPr>
                <w:rFonts w:ascii="Times New Roman" w:hAnsi="Times New Roman" w:cs="Times New Roman"/>
                <w:sz w:val="20"/>
                <w:szCs w:val="20"/>
              </w:rPr>
              <w:t xml:space="preserve"> and color coding.</w:t>
            </w:r>
          </w:p>
          <w:p w14:paraId="1EF34AC9" w14:textId="5B99B534" w:rsidR="00C057CE" w:rsidRPr="009209EB" w:rsidRDefault="002419FF" w:rsidP="00E67D91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209EB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0772B8">
              <w:rPr>
                <w:rFonts w:ascii="Times New Roman" w:hAnsi="Times New Roman" w:cs="Times New Roman"/>
                <w:sz w:val="20"/>
                <w:szCs w:val="20"/>
              </w:rPr>
              <w:t>personas</w:t>
            </w:r>
            <w:r w:rsidRPr="009209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7D91">
              <w:rPr>
                <w:rFonts w:ascii="Times New Roman" w:hAnsi="Times New Roman" w:cs="Times New Roman"/>
                <w:sz w:val="20"/>
                <w:szCs w:val="20"/>
              </w:rPr>
              <w:t xml:space="preserve">clearly </w:t>
            </w:r>
            <w:r w:rsidRPr="009209EB">
              <w:rPr>
                <w:rFonts w:ascii="Times New Roman" w:hAnsi="Times New Roman" w:cs="Times New Roman"/>
                <w:sz w:val="20"/>
                <w:szCs w:val="20"/>
              </w:rPr>
              <w:t xml:space="preserve">illustrated key action planning </w:t>
            </w:r>
            <w:r w:rsidR="003B7A77" w:rsidRPr="009209EB">
              <w:rPr>
                <w:rFonts w:ascii="Times New Roman" w:hAnsi="Times New Roman" w:cs="Times New Roman"/>
                <w:sz w:val="20"/>
                <w:szCs w:val="20"/>
              </w:rPr>
              <w:t xml:space="preserve">steps and </w:t>
            </w:r>
            <w:r w:rsidRPr="009209EB">
              <w:rPr>
                <w:rFonts w:ascii="Times New Roman" w:hAnsi="Times New Roman" w:cs="Times New Roman"/>
                <w:sz w:val="20"/>
                <w:szCs w:val="20"/>
              </w:rPr>
              <w:t xml:space="preserve">strategies to decrease </w:t>
            </w:r>
            <w:r w:rsidR="00E66B2E">
              <w:rPr>
                <w:rFonts w:ascii="Times New Roman" w:hAnsi="Times New Roman" w:cs="Times New Roman"/>
                <w:sz w:val="20"/>
                <w:szCs w:val="20"/>
              </w:rPr>
              <w:t>SSB</w:t>
            </w:r>
            <w:r w:rsidRPr="009209EB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C057CE" w14:paraId="533C77AF" w14:textId="77777777" w:rsidTr="00B24F06">
        <w:tc>
          <w:tcPr>
            <w:tcW w:w="727" w:type="pct"/>
          </w:tcPr>
          <w:p w14:paraId="13EC42C4" w14:textId="5580D26B" w:rsidR="00C057CE" w:rsidRDefault="00C057CE" w:rsidP="00AE0C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otype testing</w:t>
            </w:r>
            <w:r w:rsidR="00DD7764">
              <w:rPr>
                <w:rFonts w:ascii="Times New Roman" w:hAnsi="Times New Roman" w:cs="Times New Roman"/>
                <w:sz w:val="20"/>
                <w:szCs w:val="20"/>
              </w:rPr>
              <w:t xml:space="preserve"> phrase</w:t>
            </w:r>
            <w:r w:rsidRPr="00AE0C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6D18056" w14:textId="5E355E33" w:rsidR="00C057CE" w:rsidRDefault="00C057CE" w:rsidP="00AE0C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24BF6A" w14:textId="2027ECE3" w:rsidR="00C057CE" w:rsidRPr="00911ECC" w:rsidRDefault="00C057CE" w:rsidP="00207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erview </w:t>
            </w:r>
            <w:r w:rsidRPr="00911ECC">
              <w:rPr>
                <w:rFonts w:ascii="Times New Roman" w:hAnsi="Times New Roman" w:cs="Times New Roman"/>
                <w:sz w:val="20"/>
                <w:szCs w:val="20"/>
              </w:rPr>
              <w:t>7: Weight Barriers &amp; Strategies</w:t>
            </w:r>
          </w:p>
        </w:tc>
        <w:tc>
          <w:tcPr>
            <w:tcW w:w="1775" w:type="pct"/>
          </w:tcPr>
          <w:p w14:paraId="213B62A1" w14:textId="77777777" w:rsidR="00C057CE" w:rsidRDefault="00C057CE" w:rsidP="006F46FE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aluate clarity of weight barriers and strategies</w:t>
            </w:r>
          </w:p>
          <w:p w14:paraId="339979AD" w14:textId="25C2120E" w:rsidR="00C057CE" w:rsidRPr="006F46FE" w:rsidRDefault="00C057CE" w:rsidP="006F46FE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entify personal weight barriers and strategies</w:t>
            </w:r>
            <w:r w:rsidRPr="006F46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98" w:type="pct"/>
          </w:tcPr>
          <w:p w14:paraId="762FD379" w14:textId="5331551D" w:rsidR="00C057CE" w:rsidRPr="005C00A5" w:rsidRDefault="000772B8" w:rsidP="005C00A5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st</w:t>
            </w:r>
            <w:r w:rsidR="00E67D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057CE" w:rsidRPr="005C00A5">
              <w:rPr>
                <w:rFonts w:ascii="Times New Roman" w:hAnsi="Times New Roman" w:cs="Times New Roman"/>
                <w:sz w:val="20"/>
                <w:szCs w:val="20"/>
              </w:rPr>
              <w:t xml:space="preserve">weight-related barriers </w:t>
            </w:r>
            <w:r w:rsidR="00E67D91">
              <w:rPr>
                <w:rFonts w:ascii="Times New Roman" w:hAnsi="Times New Roman" w:cs="Times New Roman"/>
                <w:sz w:val="20"/>
                <w:szCs w:val="20"/>
              </w:rPr>
              <w:t xml:space="preserve">reflected </w:t>
            </w:r>
            <w:r w:rsidR="00C057CE" w:rsidRPr="005C00A5">
              <w:rPr>
                <w:rFonts w:ascii="Times New Roman" w:hAnsi="Times New Roman" w:cs="Times New Roman"/>
                <w:sz w:val="20"/>
                <w:szCs w:val="20"/>
              </w:rPr>
              <w:t xml:space="preserve">barriers participants </w:t>
            </w:r>
            <w:r w:rsidR="00C057CE">
              <w:rPr>
                <w:rFonts w:ascii="Times New Roman" w:hAnsi="Times New Roman" w:cs="Times New Roman"/>
                <w:sz w:val="20"/>
                <w:szCs w:val="20"/>
              </w:rPr>
              <w:t>would</w:t>
            </w:r>
            <w:r w:rsidR="00C057CE" w:rsidRPr="005C00A5">
              <w:rPr>
                <w:rFonts w:ascii="Times New Roman" w:hAnsi="Times New Roman" w:cs="Times New Roman"/>
                <w:sz w:val="20"/>
                <w:szCs w:val="20"/>
              </w:rPr>
              <w:t xml:space="preserve"> choose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und </w:t>
            </w:r>
            <w:r w:rsidR="00C057CE" w:rsidRPr="005C00A5">
              <w:rPr>
                <w:rFonts w:ascii="Times New Roman" w:hAnsi="Times New Roman" w:cs="Times New Roman"/>
                <w:sz w:val="20"/>
                <w:szCs w:val="20"/>
              </w:rPr>
              <w:t>rel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ble</w:t>
            </w:r>
            <w:r w:rsidR="00A825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1DDC0DC" w14:textId="5BD6524F" w:rsidR="00C057CE" w:rsidRPr="005C00A5" w:rsidRDefault="00C057CE" w:rsidP="009C4B8A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C00A5">
              <w:rPr>
                <w:rFonts w:ascii="Times New Roman" w:hAnsi="Times New Roman" w:cs="Times New Roman"/>
                <w:sz w:val="20"/>
                <w:szCs w:val="20"/>
              </w:rPr>
              <w:t xml:space="preserve">Participants felt the strategies </w:t>
            </w:r>
            <w:r w:rsidR="009C4B8A">
              <w:rPr>
                <w:rFonts w:ascii="Times New Roman" w:hAnsi="Times New Roman" w:cs="Times New Roman"/>
                <w:sz w:val="20"/>
                <w:szCs w:val="20"/>
              </w:rPr>
              <w:t xml:space="preserve">to overcome barriers </w:t>
            </w:r>
            <w:r w:rsidRPr="005C00A5">
              <w:rPr>
                <w:rFonts w:ascii="Times New Roman" w:hAnsi="Times New Roman" w:cs="Times New Roman"/>
                <w:sz w:val="20"/>
                <w:szCs w:val="20"/>
              </w:rPr>
              <w:t>were clear</w:t>
            </w:r>
            <w:r w:rsidR="009C4B8A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5C00A5">
              <w:rPr>
                <w:rFonts w:ascii="Times New Roman" w:hAnsi="Times New Roman" w:cs="Times New Roman"/>
                <w:sz w:val="20"/>
                <w:szCs w:val="20"/>
              </w:rPr>
              <w:t xml:space="preserve">relatable.  </w:t>
            </w:r>
          </w:p>
        </w:tc>
      </w:tr>
      <w:tr w:rsidR="00C057CE" w14:paraId="51281CF3" w14:textId="77777777" w:rsidTr="00B24F06">
        <w:tc>
          <w:tcPr>
            <w:tcW w:w="727" w:type="pct"/>
          </w:tcPr>
          <w:p w14:paraId="34DF6D34" w14:textId="5E58361B" w:rsidR="00C057CE" w:rsidRDefault="00C057CE" w:rsidP="00207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otype testing</w:t>
            </w:r>
            <w:r w:rsidRPr="00AE0C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D7764">
              <w:rPr>
                <w:rFonts w:ascii="Times New Roman" w:hAnsi="Times New Roman" w:cs="Times New Roman"/>
                <w:sz w:val="20"/>
                <w:szCs w:val="20"/>
              </w:rPr>
              <w:t>phrase</w:t>
            </w:r>
          </w:p>
          <w:p w14:paraId="4CEC1764" w14:textId="184A47B9" w:rsidR="00C057CE" w:rsidRDefault="00C057CE" w:rsidP="00207E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C39100" w14:textId="6E62FE7E" w:rsidR="00C057CE" w:rsidRPr="00911ECC" w:rsidRDefault="00C057CE" w:rsidP="001B7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erview </w:t>
            </w:r>
            <w:r w:rsidRPr="00911ECC">
              <w:rPr>
                <w:rFonts w:ascii="Times New Roman" w:hAnsi="Times New Roman" w:cs="Times New Roman"/>
                <w:sz w:val="20"/>
                <w:szCs w:val="20"/>
              </w:rPr>
              <w:t>8: Dashboard &amp; Diary</w:t>
            </w:r>
          </w:p>
        </w:tc>
        <w:tc>
          <w:tcPr>
            <w:tcW w:w="1775" w:type="pct"/>
          </w:tcPr>
          <w:p w14:paraId="1A1F9ACA" w14:textId="54583EB7" w:rsidR="00C057CE" w:rsidRDefault="00C057CE" w:rsidP="001B7CC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ess comprehension of Dashboard and weekly tracking summaries</w:t>
            </w:r>
          </w:p>
          <w:p w14:paraId="586AD130" w14:textId="53C9B051" w:rsidR="00C057CE" w:rsidRDefault="00C057CE" w:rsidP="001B7CC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valuate understanding of online Diary </w:t>
            </w:r>
          </w:p>
          <w:p w14:paraId="42F684DB" w14:textId="0D620E20" w:rsidR="00C057CE" w:rsidRPr="00911ECC" w:rsidRDefault="00C057CE" w:rsidP="00326B9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termine usability and understanding of Dashboard icons </w:t>
            </w:r>
          </w:p>
        </w:tc>
        <w:tc>
          <w:tcPr>
            <w:tcW w:w="2498" w:type="pct"/>
          </w:tcPr>
          <w:p w14:paraId="7BABAE9E" w14:textId="6BB9A170" w:rsidR="00C057CE" w:rsidRPr="005C00A5" w:rsidRDefault="00C057CE" w:rsidP="005C00A5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C00A5">
              <w:rPr>
                <w:rFonts w:ascii="Times New Roman" w:hAnsi="Times New Roman" w:cs="Times New Roman"/>
                <w:sz w:val="20"/>
                <w:szCs w:val="20"/>
              </w:rPr>
              <w:t xml:space="preserve">Participants understood </w:t>
            </w:r>
            <w:r w:rsidR="009C4B8A">
              <w:rPr>
                <w:rFonts w:ascii="Times New Roman" w:hAnsi="Times New Roman" w:cs="Times New Roman"/>
                <w:sz w:val="20"/>
                <w:szCs w:val="20"/>
              </w:rPr>
              <w:t xml:space="preserve">how to navigate and enter SSB and weight data on </w:t>
            </w:r>
            <w:r w:rsidRPr="005C00A5">
              <w:rPr>
                <w:rFonts w:ascii="Times New Roman" w:hAnsi="Times New Roman" w:cs="Times New Roman"/>
                <w:sz w:val="20"/>
                <w:szCs w:val="20"/>
              </w:rPr>
              <w:t>the Dashboard and Diary user interface.</w:t>
            </w:r>
          </w:p>
          <w:p w14:paraId="06539FDA" w14:textId="2801EE56" w:rsidR="00C057CE" w:rsidRPr="005C00A5" w:rsidRDefault="00C057CE" w:rsidP="009C4B8A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C00A5">
              <w:rPr>
                <w:rFonts w:ascii="Times New Roman" w:hAnsi="Times New Roman" w:cs="Times New Roman"/>
                <w:sz w:val="20"/>
                <w:szCs w:val="20"/>
              </w:rPr>
              <w:t xml:space="preserve">Participants wanted to be able to </w:t>
            </w:r>
            <w:r w:rsidR="009C4B8A">
              <w:rPr>
                <w:rFonts w:ascii="Times New Roman" w:hAnsi="Times New Roman" w:cs="Times New Roman"/>
                <w:sz w:val="20"/>
                <w:szCs w:val="20"/>
              </w:rPr>
              <w:t>visually see the</w:t>
            </w:r>
            <w:r w:rsidRPr="005C00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C4B8A">
              <w:rPr>
                <w:rFonts w:ascii="Times New Roman" w:hAnsi="Times New Roman" w:cs="Times New Roman"/>
                <w:sz w:val="20"/>
                <w:szCs w:val="20"/>
              </w:rPr>
              <w:t xml:space="preserve">status of their daily SSB and weight </w:t>
            </w:r>
            <w:r w:rsidRPr="005C00A5">
              <w:rPr>
                <w:rFonts w:ascii="Times New Roman" w:hAnsi="Times New Roman" w:cs="Times New Roman"/>
                <w:sz w:val="20"/>
                <w:szCs w:val="20"/>
              </w:rPr>
              <w:t xml:space="preserve">tracking </w:t>
            </w:r>
            <w:r w:rsidR="009C4B8A">
              <w:rPr>
                <w:rFonts w:ascii="Times New Roman" w:hAnsi="Times New Roman" w:cs="Times New Roman"/>
                <w:sz w:val="20"/>
                <w:szCs w:val="20"/>
              </w:rPr>
              <w:t xml:space="preserve">on the Dashboard. </w:t>
            </w:r>
          </w:p>
        </w:tc>
      </w:tr>
      <w:tr w:rsidR="00C057CE" w14:paraId="4F047394" w14:textId="77777777" w:rsidTr="00B24F06">
        <w:tc>
          <w:tcPr>
            <w:tcW w:w="727" w:type="pct"/>
          </w:tcPr>
          <w:p w14:paraId="14303DB9" w14:textId="096E27CA" w:rsidR="00C057CE" w:rsidRDefault="00C057CE" w:rsidP="001B7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d user testing</w:t>
            </w:r>
            <w:r w:rsidR="00DD7764">
              <w:rPr>
                <w:rFonts w:ascii="Times New Roman" w:hAnsi="Times New Roman" w:cs="Times New Roman"/>
                <w:sz w:val="20"/>
                <w:szCs w:val="20"/>
              </w:rPr>
              <w:t xml:space="preserve"> phrase</w:t>
            </w:r>
            <w:r w:rsidRPr="00AE0C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31696C0" w14:textId="04A21C65" w:rsidR="00C057CE" w:rsidRDefault="00C057CE" w:rsidP="001B7C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FAFA22" w14:textId="4F153395" w:rsidR="00C057CE" w:rsidRPr="00911ECC" w:rsidRDefault="00C057CE" w:rsidP="001B7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erview </w:t>
            </w:r>
            <w:r w:rsidRPr="00911ECC">
              <w:rPr>
                <w:rFonts w:ascii="Times New Roman" w:hAnsi="Times New Roman" w:cs="Times New Roman"/>
                <w:sz w:val="20"/>
                <w:szCs w:val="20"/>
              </w:rPr>
              <w:t xml:space="preserve">9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tting Ready Core 1</w:t>
            </w:r>
          </w:p>
        </w:tc>
        <w:tc>
          <w:tcPr>
            <w:tcW w:w="1775" w:type="pct"/>
          </w:tcPr>
          <w:p w14:paraId="085D5509" w14:textId="45E76ED6" w:rsidR="00C057CE" w:rsidRDefault="00C057CE" w:rsidP="00E4134E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derstand experience creating </w:t>
            </w:r>
            <w:r w:rsidR="000772B8">
              <w:rPr>
                <w:rFonts w:ascii="Times New Roman" w:hAnsi="Times New Roman" w:cs="Times New Roman"/>
                <w:sz w:val="20"/>
                <w:szCs w:val="20"/>
              </w:rPr>
              <w:t xml:space="preserve">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ccount and accessing Core</w:t>
            </w:r>
          </w:p>
          <w:p w14:paraId="436CFB3D" w14:textId="77777777" w:rsidR="00C057CE" w:rsidRDefault="00C057CE" w:rsidP="00E4134E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aluate experience navigating Core content and interactions</w:t>
            </w:r>
          </w:p>
          <w:p w14:paraId="60193922" w14:textId="77777777" w:rsidR="00C057CE" w:rsidRDefault="00C057CE" w:rsidP="00E4134E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ess understanding of next steps following Core completion</w:t>
            </w:r>
          </w:p>
          <w:p w14:paraId="167B33C0" w14:textId="77777777" w:rsidR="00C057CE" w:rsidRDefault="00C057CE" w:rsidP="00E4134E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e understanding of where to retrieve Core content and printable files</w:t>
            </w:r>
          </w:p>
          <w:p w14:paraId="4DC3765C" w14:textId="7051D67F" w:rsidR="00AB64B1" w:rsidRPr="00E4134E" w:rsidRDefault="00AB64B1" w:rsidP="00E4134E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rstand experience tracking SSB and weight</w:t>
            </w:r>
          </w:p>
        </w:tc>
        <w:tc>
          <w:tcPr>
            <w:tcW w:w="2498" w:type="pct"/>
          </w:tcPr>
          <w:p w14:paraId="24E16FBB" w14:textId="7A97B968" w:rsidR="00C057CE" w:rsidRPr="00E30067" w:rsidRDefault="00C057CE" w:rsidP="00E30067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30067">
              <w:rPr>
                <w:rFonts w:ascii="Times New Roman" w:hAnsi="Times New Roman" w:cs="Times New Roman"/>
                <w:sz w:val="20"/>
                <w:szCs w:val="20"/>
              </w:rPr>
              <w:t xml:space="preserve">Participants found the Getting Ready Core enjoyable, easy to navigate, </w:t>
            </w:r>
            <w:r w:rsidR="009C4B8A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E30067">
              <w:rPr>
                <w:rFonts w:ascii="Times New Roman" w:hAnsi="Times New Roman" w:cs="Times New Roman"/>
                <w:sz w:val="20"/>
                <w:szCs w:val="20"/>
              </w:rPr>
              <w:t xml:space="preserve">appropriate </w:t>
            </w:r>
            <w:r w:rsidR="009C4B8A">
              <w:rPr>
                <w:rFonts w:ascii="Times New Roman" w:hAnsi="Times New Roman" w:cs="Times New Roman"/>
                <w:sz w:val="20"/>
                <w:szCs w:val="20"/>
              </w:rPr>
              <w:t xml:space="preserve">in terms of language, use of images, and length. </w:t>
            </w:r>
          </w:p>
          <w:p w14:paraId="77880FEE" w14:textId="5D17D6A2" w:rsidR="00C057CE" w:rsidRPr="00E30067" w:rsidRDefault="00C057CE" w:rsidP="00E30067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30067">
              <w:rPr>
                <w:rFonts w:ascii="Times New Roman" w:hAnsi="Times New Roman" w:cs="Times New Roman"/>
                <w:sz w:val="20"/>
                <w:szCs w:val="20"/>
              </w:rPr>
              <w:t>Participants enjoyed interactive features, including interactions and vignettes.</w:t>
            </w:r>
          </w:p>
          <w:p w14:paraId="39D803BD" w14:textId="24401ED2" w:rsidR="00C057CE" w:rsidRPr="00E30067" w:rsidRDefault="00C057CE" w:rsidP="00E30067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30067">
              <w:rPr>
                <w:rFonts w:ascii="Times New Roman" w:hAnsi="Times New Roman" w:cs="Times New Roman"/>
                <w:sz w:val="20"/>
                <w:szCs w:val="20"/>
              </w:rPr>
              <w:t>Participants liked the personaliz</w:t>
            </w:r>
            <w:r w:rsidR="009C4B8A">
              <w:rPr>
                <w:rFonts w:ascii="Times New Roman" w:hAnsi="Times New Roman" w:cs="Times New Roman"/>
                <w:sz w:val="20"/>
                <w:szCs w:val="20"/>
              </w:rPr>
              <w:t xml:space="preserve">ation </w:t>
            </w:r>
            <w:r w:rsidR="000A3F0D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Pr="00E30067">
              <w:rPr>
                <w:rFonts w:ascii="Times New Roman" w:hAnsi="Times New Roman" w:cs="Times New Roman"/>
                <w:sz w:val="20"/>
                <w:szCs w:val="20"/>
              </w:rPr>
              <w:t xml:space="preserve">setting </w:t>
            </w:r>
            <w:r w:rsidR="009C4B8A">
              <w:rPr>
                <w:rFonts w:ascii="Times New Roman" w:hAnsi="Times New Roman" w:cs="Times New Roman"/>
                <w:sz w:val="20"/>
                <w:szCs w:val="20"/>
              </w:rPr>
              <w:t>their</w:t>
            </w:r>
            <w:r w:rsidR="009C4B8A" w:rsidRPr="00E300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0067">
              <w:rPr>
                <w:rFonts w:ascii="Times New Roman" w:hAnsi="Times New Roman" w:cs="Times New Roman"/>
                <w:sz w:val="20"/>
                <w:szCs w:val="20"/>
              </w:rPr>
              <w:t>“own story” and reflecting on</w:t>
            </w:r>
            <w:r w:rsidR="009C4B8A">
              <w:rPr>
                <w:rFonts w:ascii="Times New Roman" w:hAnsi="Times New Roman" w:cs="Times New Roman"/>
                <w:sz w:val="20"/>
                <w:szCs w:val="20"/>
              </w:rPr>
              <w:t xml:space="preserve"> their</w:t>
            </w:r>
            <w:r w:rsidRPr="00E30067">
              <w:rPr>
                <w:rFonts w:ascii="Times New Roman" w:hAnsi="Times New Roman" w:cs="Times New Roman"/>
                <w:sz w:val="20"/>
                <w:szCs w:val="20"/>
              </w:rPr>
              <w:t xml:space="preserve"> typic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SB</w:t>
            </w:r>
            <w:r w:rsidRPr="00E30067">
              <w:rPr>
                <w:rFonts w:ascii="Times New Roman" w:hAnsi="Times New Roman" w:cs="Times New Roman"/>
                <w:sz w:val="20"/>
                <w:szCs w:val="20"/>
              </w:rPr>
              <w:t xml:space="preserve"> pattern.</w:t>
            </w:r>
          </w:p>
          <w:p w14:paraId="2F144141" w14:textId="3B56CCDC" w:rsidR="00C057CE" w:rsidRPr="00E30067" w:rsidRDefault="009C4B8A" w:rsidP="00E30067">
            <w:pPr>
              <w:pStyle w:val="CommentText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The majority of</w:t>
            </w:r>
            <w:proofErr w:type="gramEnd"/>
            <w:r>
              <w:rPr>
                <w:rFonts w:ascii="Times New Roman" w:hAnsi="Times New Roman" w:cs="Times New Roman"/>
              </w:rPr>
              <w:t xml:space="preserve"> p</w:t>
            </w:r>
            <w:r w:rsidR="00C057CE" w:rsidRPr="00E30067">
              <w:rPr>
                <w:rFonts w:ascii="Times New Roman" w:hAnsi="Times New Roman" w:cs="Times New Roman"/>
              </w:rPr>
              <w:t xml:space="preserve">articipants </w:t>
            </w:r>
            <w:r w:rsidR="00C057CE">
              <w:rPr>
                <w:rFonts w:ascii="Times New Roman" w:hAnsi="Times New Roman" w:cs="Times New Roman"/>
              </w:rPr>
              <w:t>liked</w:t>
            </w:r>
            <w:r w:rsidR="00C057CE" w:rsidRPr="00E30067">
              <w:rPr>
                <w:rFonts w:ascii="Times New Roman" w:hAnsi="Times New Roman" w:cs="Times New Roman"/>
              </w:rPr>
              <w:t xml:space="preserve"> the </w:t>
            </w:r>
            <w:r w:rsidR="00C057CE" w:rsidRPr="003D59CC">
              <w:rPr>
                <w:rFonts w:ascii="Times New Roman" w:hAnsi="Times New Roman" w:cs="Times New Roman"/>
              </w:rPr>
              <w:t xml:space="preserve">morning </w:t>
            </w:r>
            <w:r w:rsidR="00C057CE">
              <w:rPr>
                <w:rFonts w:ascii="Times New Roman" w:hAnsi="Times New Roman" w:cs="Times New Roman"/>
              </w:rPr>
              <w:t xml:space="preserve">SMS </w:t>
            </w:r>
            <w:r w:rsidR="00C057CE" w:rsidRPr="00E30067">
              <w:rPr>
                <w:rFonts w:ascii="Times New Roman" w:hAnsi="Times New Roman" w:cs="Times New Roman"/>
              </w:rPr>
              <w:t>because it was easy to reply and get an immediate verification message in return.</w:t>
            </w:r>
          </w:p>
          <w:p w14:paraId="37181B0D" w14:textId="29028491" w:rsidR="00C057CE" w:rsidRPr="00E30067" w:rsidRDefault="00C057CE" w:rsidP="00E30067">
            <w:pPr>
              <w:pStyle w:val="ListParagraph"/>
              <w:numPr>
                <w:ilvl w:val="0"/>
                <w:numId w:val="25"/>
              </w:numPr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0067">
              <w:rPr>
                <w:rFonts w:ascii="Times New Roman" w:hAnsi="Times New Roman" w:cs="Times New Roman"/>
                <w:sz w:val="20"/>
                <w:szCs w:val="20"/>
              </w:rPr>
              <w:t>Participants received the</w:t>
            </w:r>
            <w:r w:rsidRPr="00442B8D">
              <w:rPr>
                <w:rFonts w:ascii="Times New Roman" w:hAnsi="Times New Roman" w:cs="Times New Roman"/>
                <w:sz w:val="20"/>
                <w:szCs w:val="20"/>
              </w:rPr>
              <w:t xml:space="preserve"> scale</w:t>
            </w:r>
            <w:r w:rsidRPr="00E300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C4B8A">
              <w:rPr>
                <w:rFonts w:ascii="Times New Roman" w:hAnsi="Times New Roman" w:cs="Times New Roman"/>
                <w:sz w:val="20"/>
                <w:szCs w:val="20"/>
              </w:rPr>
              <w:t xml:space="preserve">in the expected amount of time </w:t>
            </w:r>
            <w:r w:rsidRPr="00E30067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9C4B8A">
              <w:rPr>
                <w:rFonts w:ascii="Times New Roman" w:hAnsi="Times New Roman" w:cs="Times New Roman"/>
                <w:sz w:val="20"/>
                <w:szCs w:val="20"/>
              </w:rPr>
              <w:t xml:space="preserve">were able to </w:t>
            </w:r>
            <w:r w:rsidRPr="00E30067">
              <w:rPr>
                <w:rFonts w:ascii="Times New Roman" w:hAnsi="Times New Roman" w:cs="Times New Roman"/>
                <w:sz w:val="20"/>
                <w:szCs w:val="20"/>
              </w:rPr>
              <w:t xml:space="preserve">set it </w:t>
            </w:r>
            <w:r w:rsidR="000A3F0D">
              <w:rPr>
                <w:rFonts w:ascii="Times New Roman" w:hAnsi="Times New Roman" w:cs="Times New Roman"/>
                <w:sz w:val="20"/>
                <w:szCs w:val="20"/>
              </w:rPr>
              <w:t xml:space="preserve">up </w:t>
            </w:r>
            <w:r w:rsidR="009C4B8A">
              <w:rPr>
                <w:rFonts w:ascii="Times New Roman" w:hAnsi="Times New Roman" w:cs="Times New Roman"/>
                <w:sz w:val="20"/>
                <w:szCs w:val="20"/>
              </w:rPr>
              <w:t xml:space="preserve">and use </w:t>
            </w:r>
            <w:r w:rsidR="000A3F0D">
              <w:rPr>
                <w:rFonts w:ascii="Times New Roman" w:hAnsi="Times New Roman" w:cs="Times New Roman"/>
                <w:sz w:val="20"/>
                <w:szCs w:val="20"/>
              </w:rPr>
              <w:t>it</w:t>
            </w:r>
            <w:r w:rsidRPr="00E30067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ew</w:t>
            </w:r>
            <w:r w:rsidRPr="00E30067">
              <w:rPr>
                <w:rFonts w:ascii="Times New Roman" w:hAnsi="Times New Roman" w:cs="Times New Roman"/>
                <w:sz w:val="20"/>
                <w:szCs w:val="20"/>
              </w:rPr>
              <w:t xml:space="preserve"> issu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30067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5EA08468" w14:textId="1040AF4D" w:rsidR="00C057CE" w:rsidRPr="00E30067" w:rsidRDefault="00C057CE" w:rsidP="00566ED1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30067">
              <w:rPr>
                <w:rFonts w:ascii="Times New Roman" w:hAnsi="Times New Roman" w:cs="Times New Roman"/>
                <w:sz w:val="20"/>
                <w:szCs w:val="20"/>
              </w:rPr>
              <w:t>Participants identified bugs around scale usage and minor typos in the Core.</w:t>
            </w:r>
          </w:p>
        </w:tc>
      </w:tr>
    </w:tbl>
    <w:p w14:paraId="7962EE72" w14:textId="77777777" w:rsidR="00B24F06" w:rsidRDefault="00B24F06">
      <w:r>
        <w:br w:type="page"/>
      </w:r>
    </w:p>
    <w:tbl>
      <w:tblPr>
        <w:tblStyle w:val="TableGrid"/>
        <w:tblW w:w="5294" w:type="pct"/>
        <w:tblInd w:w="-185" w:type="dxa"/>
        <w:tblLook w:val="04A0" w:firstRow="1" w:lastRow="0" w:firstColumn="1" w:lastColumn="0" w:noHBand="0" w:noVBand="1"/>
      </w:tblPr>
      <w:tblGrid>
        <w:gridCol w:w="1439"/>
        <w:gridCol w:w="3515"/>
        <w:gridCol w:w="4946"/>
      </w:tblGrid>
      <w:tr w:rsidR="00C057CE" w14:paraId="10890309" w14:textId="77777777" w:rsidTr="00B24F06">
        <w:tc>
          <w:tcPr>
            <w:tcW w:w="727" w:type="pct"/>
          </w:tcPr>
          <w:p w14:paraId="1AE480A6" w14:textId="506CCF8B" w:rsidR="00C057CE" w:rsidRDefault="00C057CE" w:rsidP="00207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d user testing</w:t>
            </w:r>
            <w:r w:rsidRPr="00AE0C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D7764">
              <w:rPr>
                <w:rFonts w:ascii="Times New Roman" w:hAnsi="Times New Roman" w:cs="Times New Roman"/>
                <w:sz w:val="20"/>
                <w:szCs w:val="20"/>
              </w:rPr>
              <w:t>phase</w:t>
            </w:r>
          </w:p>
          <w:p w14:paraId="602BFC0B" w14:textId="77777777" w:rsidR="00C057CE" w:rsidRDefault="00C057CE" w:rsidP="00207E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49720E" w14:textId="7A46E786" w:rsidR="00C057CE" w:rsidRPr="00911ECC" w:rsidRDefault="00C057CE" w:rsidP="00207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erview </w:t>
            </w:r>
            <w:r w:rsidRPr="00911ECC">
              <w:rPr>
                <w:rFonts w:ascii="Times New Roman" w:hAnsi="Times New Roman" w:cs="Times New Roman"/>
                <w:sz w:val="20"/>
                <w:szCs w:val="20"/>
              </w:rPr>
              <w:t xml:space="preserve">10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king a Plan Core 2</w:t>
            </w:r>
          </w:p>
        </w:tc>
        <w:tc>
          <w:tcPr>
            <w:tcW w:w="1775" w:type="pct"/>
          </w:tcPr>
          <w:p w14:paraId="027C6276" w14:textId="68D23CEE" w:rsidR="00C057CE" w:rsidRDefault="00C057CE" w:rsidP="00B75A66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dentify barriers and strategies to tracking SSB and weight </w:t>
            </w:r>
          </w:p>
          <w:p w14:paraId="583F3D29" w14:textId="647858EA" w:rsidR="00C057CE" w:rsidRDefault="00C057CE" w:rsidP="00B75A66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aluate use of SMS to track SSB</w:t>
            </w:r>
          </w:p>
          <w:p w14:paraId="2BBAEAB6" w14:textId="77777777" w:rsidR="00C057CE" w:rsidRDefault="00C057CE" w:rsidP="00B75A66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aluate experience navigating Core content and interactions</w:t>
            </w:r>
          </w:p>
          <w:p w14:paraId="7C746E51" w14:textId="77F7FCC5" w:rsidR="00C057CE" w:rsidRDefault="00C057CE" w:rsidP="00BB01A4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aluate experience completing the SSB and weight Action Plan</w:t>
            </w:r>
          </w:p>
          <w:p w14:paraId="77D6F9CE" w14:textId="0B6CC8BA" w:rsidR="00C057CE" w:rsidRPr="00BB01A4" w:rsidRDefault="00C057CE" w:rsidP="00BB01A4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entify barriers and strategies to selecting weekly and program goals</w:t>
            </w:r>
          </w:p>
        </w:tc>
        <w:tc>
          <w:tcPr>
            <w:tcW w:w="2498" w:type="pct"/>
          </w:tcPr>
          <w:p w14:paraId="17F5007D" w14:textId="1BD49E98" w:rsidR="00AB64B1" w:rsidRDefault="00AB64B1" w:rsidP="00E30067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30067"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 xml:space="preserve">Participants tracked their </w:t>
            </w:r>
            <w:r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>SSB</w:t>
            </w:r>
            <w:r w:rsidRPr="00E30067"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 xml:space="preserve"> and weights using modalities that </w:t>
            </w:r>
            <w:r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 xml:space="preserve">reflect </w:t>
            </w:r>
            <w:r w:rsidRPr="00E30067"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>personal preference for tracking and internet accessibility.</w:t>
            </w:r>
          </w:p>
          <w:p w14:paraId="0D3A4C2D" w14:textId="25567324" w:rsidR="00C057CE" w:rsidRPr="00952080" w:rsidRDefault="00C057CE" w:rsidP="00952080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30067">
              <w:rPr>
                <w:rFonts w:ascii="Times New Roman" w:hAnsi="Times New Roman" w:cs="Times New Roman"/>
                <w:sz w:val="20"/>
                <w:szCs w:val="20"/>
              </w:rPr>
              <w:t xml:space="preserve">Participants had generally positive reactions to </w:t>
            </w:r>
            <w:r w:rsidRPr="00F952E4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proofErr w:type="gramStart"/>
            <w:r w:rsidRPr="00F952E4">
              <w:rPr>
                <w:rFonts w:ascii="Times New Roman" w:hAnsi="Times New Roman" w:cs="Times New Roman"/>
                <w:sz w:val="20"/>
                <w:szCs w:val="20"/>
              </w:rPr>
              <w:t>Making a Plan</w:t>
            </w:r>
            <w:proofErr w:type="gramEnd"/>
            <w:r w:rsidRPr="00F952E4">
              <w:rPr>
                <w:rFonts w:ascii="Times New Roman" w:hAnsi="Times New Roman" w:cs="Times New Roman"/>
                <w:sz w:val="20"/>
                <w:szCs w:val="20"/>
              </w:rPr>
              <w:t xml:space="preserve"> Core</w:t>
            </w:r>
            <w:r w:rsidR="009C4B8A">
              <w:rPr>
                <w:rFonts w:ascii="Times New Roman" w:hAnsi="Times New Roman" w:cs="Times New Roman"/>
                <w:sz w:val="20"/>
                <w:szCs w:val="20"/>
              </w:rPr>
              <w:t xml:space="preserve"> in terms of length and inclusion of </w:t>
            </w:r>
            <w:r w:rsidRPr="00E30067"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>interactive and personalized features</w:t>
            </w:r>
            <w:r w:rsidR="009520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057CE" w14:paraId="5394D27E" w14:textId="77777777" w:rsidTr="00B24F06">
        <w:tc>
          <w:tcPr>
            <w:tcW w:w="727" w:type="pct"/>
          </w:tcPr>
          <w:p w14:paraId="3134C7CF" w14:textId="39FC044A" w:rsidR="00C057CE" w:rsidRDefault="00C057CE" w:rsidP="00207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CAE">
              <w:rPr>
                <w:rFonts w:ascii="Times New Roman" w:hAnsi="Times New Roman" w:cs="Times New Roman"/>
                <w:sz w:val="20"/>
                <w:szCs w:val="20"/>
              </w:rPr>
              <w:t>Contextual</w:t>
            </w:r>
            <w:r w:rsidR="00DD7764">
              <w:rPr>
                <w:rFonts w:ascii="Times New Roman" w:hAnsi="Times New Roman" w:cs="Times New Roman"/>
                <w:sz w:val="20"/>
                <w:szCs w:val="20"/>
              </w:rPr>
              <w:t xml:space="preserve"> phase</w:t>
            </w:r>
          </w:p>
          <w:p w14:paraId="0B602241" w14:textId="77777777" w:rsidR="00C057CE" w:rsidRDefault="00C057CE" w:rsidP="00207E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8F7CB4" w14:textId="77A8FA81" w:rsidR="00C057CE" w:rsidRPr="00911ECC" w:rsidRDefault="00C057CE" w:rsidP="00207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erview </w:t>
            </w:r>
            <w:r w:rsidRPr="00911ECC">
              <w:rPr>
                <w:rFonts w:ascii="Times New Roman" w:hAnsi="Times New Roman" w:cs="Times New Roman"/>
                <w:sz w:val="20"/>
                <w:szCs w:val="20"/>
              </w:rPr>
              <w:t xml:space="preserve">11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rollment procedures, call 1</w:t>
            </w:r>
          </w:p>
        </w:tc>
        <w:tc>
          <w:tcPr>
            <w:tcW w:w="1775" w:type="pct"/>
          </w:tcPr>
          <w:p w14:paraId="1A9C6DFA" w14:textId="77777777" w:rsidR="00C057CE" w:rsidRDefault="00C057CE" w:rsidP="00326B94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aluate timing of first enrollment call</w:t>
            </w:r>
          </w:p>
          <w:p w14:paraId="38B514E8" w14:textId="77777777" w:rsidR="00C057CE" w:rsidRDefault="00C057CE" w:rsidP="00326B94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e best practices and procedures for first enrollment call</w:t>
            </w:r>
          </w:p>
          <w:p w14:paraId="79075C39" w14:textId="77777777" w:rsidR="00C057CE" w:rsidRDefault="00C057CE" w:rsidP="00326B94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entify areas for researcher improvement when conducting dietary recalls</w:t>
            </w:r>
          </w:p>
          <w:p w14:paraId="02C4DF1B" w14:textId="699E80FC" w:rsidR="00C057CE" w:rsidRPr="00326B94" w:rsidRDefault="00C057CE" w:rsidP="00326B94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ess participant understanding of next steps in enrollment</w:t>
            </w:r>
          </w:p>
        </w:tc>
        <w:tc>
          <w:tcPr>
            <w:tcW w:w="2498" w:type="pct"/>
          </w:tcPr>
          <w:p w14:paraId="24065654" w14:textId="6C28E518" w:rsidR="00C057CE" w:rsidRPr="00E30067" w:rsidRDefault="00C057CE" w:rsidP="00E30067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30067">
              <w:rPr>
                <w:rFonts w:ascii="Times New Roman" w:hAnsi="Times New Roman" w:cs="Times New Roman"/>
                <w:sz w:val="20"/>
                <w:szCs w:val="20"/>
              </w:rPr>
              <w:t>The majority of</w:t>
            </w:r>
            <w:proofErr w:type="gramEnd"/>
            <w:r w:rsidRPr="00E30067">
              <w:rPr>
                <w:rFonts w:ascii="Times New Roman" w:hAnsi="Times New Roman" w:cs="Times New Roman"/>
                <w:sz w:val="20"/>
                <w:szCs w:val="20"/>
              </w:rPr>
              <w:t xml:space="preserve"> participants </w:t>
            </w:r>
            <w:r w:rsidR="00FE3F07">
              <w:rPr>
                <w:rFonts w:ascii="Times New Roman" w:hAnsi="Times New Roman" w:cs="Times New Roman"/>
                <w:sz w:val="20"/>
                <w:szCs w:val="20"/>
              </w:rPr>
              <w:t xml:space="preserve">easily </w:t>
            </w:r>
            <w:r w:rsidRPr="00E30067">
              <w:rPr>
                <w:rFonts w:ascii="Times New Roman" w:hAnsi="Times New Roman" w:cs="Times New Roman"/>
                <w:sz w:val="20"/>
                <w:szCs w:val="20"/>
              </w:rPr>
              <w:t xml:space="preserve">completed the interest screener </w:t>
            </w:r>
            <w:r w:rsidR="009C4B8A">
              <w:rPr>
                <w:rFonts w:ascii="Times New Roman" w:hAnsi="Times New Roman" w:cs="Times New Roman"/>
                <w:sz w:val="20"/>
                <w:szCs w:val="20"/>
              </w:rPr>
              <w:t>in under 10 mi</w:t>
            </w:r>
            <w:r w:rsidRPr="00E30067">
              <w:rPr>
                <w:rFonts w:ascii="Times New Roman" w:hAnsi="Times New Roman" w:cs="Times New Roman"/>
                <w:sz w:val="20"/>
                <w:szCs w:val="20"/>
              </w:rPr>
              <w:t>nutes.</w:t>
            </w:r>
          </w:p>
          <w:p w14:paraId="222A8752" w14:textId="77777777" w:rsidR="00C057CE" w:rsidRPr="00E30067" w:rsidRDefault="00C057CE" w:rsidP="00E30067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30067">
              <w:rPr>
                <w:rFonts w:ascii="Times New Roman" w:hAnsi="Times New Roman" w:cs="Times New Roman"/>
                <w:sz w:val="20"/>
                <w:szCs w:val="20"/>
              </w:rPr>
              <w:t xml:space="preserve">Participants understood the iSIPsmarter consent form and found it helpful to be able to review it before the call. </w:t>
            </w:r>
          </w:p>
          <w:p w14:paraId="55AFC7E7" w14:textId="4FFAF633" w:rsidR="00C057CE" w:rsidRPr="00E30067" w:rsidRDefault="00C057CE" w:rsidP="00C057CE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57CE" w14:paraId="717CC0F3" w14:textId="77777777" w:rsidTr="00B24F06">
        <w:tc>
          <w:tcPr>
            <w:tcW w:w="727" w:type="pct"/>
          </w:tcPr>
          <w:p w14:paraId="1C39F92F" w14:textId="527DA48F" w:rsidR="00C057CE" w:rsidRDefault="00C057CE" w:rsidP="00207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CAE">
              <w:rPr>
                <w:rFonts w:ascii="Times New Roman" w:hAnsi="Times New Roman" w:cs="Times New Roman"/>
                <w:sz w:val="20"/>
                <w:szCs w:val="20"/>
              </w:rPr>
              <w:t xml:space="preserve">Contextual </w:t>
            </w:r>
            <w:r w:rsidR="00DD7764">
              <w:rPr>
                <w:rFonts w:ascii="Times New Roman" w:hAnsi="Times New Roman" w:cs="Times New Roman"/>
                <w:sz w:val="20"/>
                <w:szCs w:val="20"/>
              </w:rPr>
              <w:t>phase</w:t>
            </w:r>
          </w:p>
          <w:p w14:paraId="1C0C8335" w14:textId="77777777" w:rsidR="00C057CE" w:rsidRDefault="00C057CE" w:rsidP="00207E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BBE33D" w14:textId="7D20638B" w:rsidR="00C057CE" w:rsidRPr="00911ECC" w:rsidRDefault="00C057CE" w:rsidP="00207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erview </w:t>
            </w:r>
            <w:r w:rsidRPr="00911ECC">
              <w:rPr>
                <w:rFonts w:ascii="Times New Roman" w:hAnsi="Times New Roman" w:cs="Times New Roman"/>
                <w:sz w:val="20"/>
                <w:szCs w:val="20"/>
              </w:rPr>
              <w:t xml:space="preserve">12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rollment procedures, call 2</w:t>
            </w:r>
          </w:p>
        </w:tc>
        <w:tc>
          <w:tcPr>
            <w:tcW w:w="1775" w:type="pct"/>
          </w:tcPr>
          <w:p w14:paraId="17400D25" w14:textId="77777777" w:rsidR="00C057CE" w:rsidRDefault="00C057CE" w:rsidP="00326B94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aluate timing of second enrollment call</w:t>
            </w:r>
          </w:p>
          <w:p w14:paraId="4B8820AC" w14:textId="77777777" w:rsidR="00C057CE" w:rsidRDefault="00C057CE" w:rsidP="00326B94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e best practices and procedures for second enrollment call</w:t>
            </w:r>
          </w:p>
          <w:p w14:paraId="43681906" w14:textId="77777777" w:rsidR="00C057CE" w:rsidRDefault="00C057CE" w:rsidP="00326B94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entify areas for researcher improvement when conducting dietary recalls</w:t>
            </w:r>
          </w:p>
          <w:p w14:paraId="3CFC4EBE" w14:textId="0B94CA9B" w:rsidR="00C057CE" w:rsidRPr="00326B94" w:rsidRDefault="00C057CE" w:rsidP="00326B94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ess participant understanding of next steps in enrollment</w:t>
            </w:r>
          </w:p>
        </w:tc>
        <w:tc>
          <w:tcPr>
            <w:tcW w:w="2498" w:type="pct"/>
          </w:tcPr>
          <w:p w14:paraId="6DACA8BC" w14:textId="77777777" w:rsidR="00C057CE" w:rsidRPr="00E30067" w:rsidRDefault="00C057CE" w:rsidP="00C057CE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30067">
              <w:rPr>
                <w:rFonts w:ascii="Times New Roman" w:hAnsi="Times New Roman" w:cs="Times New Roman"/>
                <w:sz w:val="20"/>
                <w:szCs w:val="20"/>
              </w:rPr>
              <w:t>During the dietary reca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30067">
              <w:rPr>
                <w:rFonts w:ascii="Times New Roman" w:hAnsi="Times New Roman" w:cs="Times New Roman"/>
                <w:sz w:val="20"/>
                <w:szCs w:val="20"/>
              </w:rPr>
              <w:t>, participants found it helpful for the interviewer to provide context around the day recalled (</w:t>
            </w:r>
            <w:proofErr w:type="gramStart"/>
            <w:r w:rsidRPr="00E30067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Pr="00E30067">
              <w:rPr>
                <w:rFonts w:ascii="Times New Roman" w:hAnsi="Times New Roman" w:cs="Times New Roman"/>
                <w:sz w:val="20"/>
                <w:szCs w:val="20"/>
              </w:rPr>
              <w:t xml:space="preserve"> yesterday, which was Tuesday).</w:t>
            </w:r>
          </w:p>
          <w:p w14:paraId="3665911C" w14:textId="13D2187B" w:rsidR="00C057CE" w:rsidRPr="00C057CE" w:rsidRDefault="00C057CE" w:rsidP="00C057CE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057CE">
              <w:rPr>
                <w:rFonts w:ascii="Times New Roman" w:hAnsi="Times New Roman" w:cs="Times New Roman"/>
                <w:sz w:val="20"/>
                <w:szCs w:val="20"/>
              </w:rPr>
              <w:t xml:space="preserve">Participants did not have any issues completing the baseline survey and completed it in less than 28 minutes.  </w:t>
            </w:r>
          </w:p>
        </w:tc>
      </w:tr>
      <w:tr w:rsidR="00C057CE" w14:paraId="69556D33" w14:textId="77777777" w:rsidTr="00B24F06">
        <w:tc>
          <w:tcPr>
            <w:tcW w:w="727" w:type="pct"/>
          </w:tcPr>
          <w:p w14:paraId="534862B1" w14:textId="6844034A" w:rsidR="00C057CE" w:rsidRDefault="00C057CE" w:rsidP="00207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d user testing</w:t>
            </w:r>
            <w:r w:rsidR="00DD7764">
              <w:rPr>
                <w:rFonts w:ascii="Times New Roman" w:hAnsi="Times New Roman" w:cs="Times New Roman"/>
                <w:sz w:val="20"/>
                <w:szCs w:val="20"/>
              </w:rPr>
              <w:t xml:space="preserve"> phase</w:t>
            </w:r>
            <w:r w:rsidRPr="00AE0C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33963F7" w14:textId="77777777" w:rsidR="00C057CE" w:rsidRDefault="00C057CE" w:rsidP="00207E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1324F2" w14:textId="7E0A1F64" w:rsidR="00C057CE" w:rsidRPr="00911ECC" w:rsidRDefault="00C057CE" w:rsidP="00207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erview </w:t>
            </w:r>
            <w:r w:rsidRPr="00911ECC">
              <w:rPr>
                <w:rFonts w:ascii="Times New Roman" w:hAnsi="Times New Roman" w:cs="Times New Roman"/>
                <w:sz w:val="20"/>
                <w:szCs w:val="20"/>
              </w:rPr>
              <w:t xml:space="preserve">13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maining Cores and </w:t>
            </w:r>
            <w:r w:rsidRPr="00911ECC">
              <w:rPr>
                <w:rFonts w:ascii="Times New Roman" w:hAnsi="Times New Roman" w:cs="Times New Roman"/>
                <w:sz w:val="20"/>
                <w:szCs w:val="20"/>
              </w:rPr>
              <w:t>Wrap up</w:t>
            </w:r>
          </w:p>
        </w:tc>
        <w:tc>
          <w:tcPr>
            <w:tcW w:w="1775" w:type="pct"/>
          </w:tcPr>
          <w:p w14:paraId="19361CBE" w14:textId="08E8E2FC" w:rsidR="00C057CE" w:rsidRDefault="00C057CE" w:rsidP="00F953B5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aluate experience completing the iSIPsmarter Cores</w:t>
            </w:r>
          </w:p>
          <w:p w14:paraId="3AE21BD6" w14:textId="510A2BC8" w:rsidR="00C057CE" w:rsidRDefault="00C057CE" w:rsidP="00F953B5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sess experience working towards personal goals </w:t>
            </w:r>
          </w:p>
          <w:p w14:paraId="67BF492F" w14:textId="0E3E67FC" w:rsidR="00C057CE" w:rsidRDefault="00C057CE" w:rsidP="00F953B5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e ability to follow program recommendations</w:t>
            </w:r>
          </w:p>
          <w:p w14:paraId="0417EE2A" w14:textId="4BB700BC" w:rsidR="00C057CE" w:rsidRDefault="00C057CE" w:rsidP="00F953B5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entify strategies used to overcome barriers and meet personal goals</w:t>
            </w:r>
          </w:p>
          <w:p w14:paraId="749337CC" w14:textId="59F2B0B5" w:rsidR="00C057CE" w:rsidRPr="000A2F0A" w:rsidRDefault="00C057CE" w:rsidP="000A2F0A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lyze experience tracking SSB</w:t>
            </w:r>
            <w:r w:rsidR="000A2F0A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0A2F0A">
              <w:rPr>
                <w:rFonts w:ascii="Times New Roman" w:hAnsi="Times New Roman" w:cs="Times New Roman"/>
                <w:sz w:val="20"/>
                <w:szCs w:val="20"/>
              </w:rPr>
              <w:t>weights</w:t>
            </w:r>
          </w:p>
          <w:p w14:paraId="25874B65" w14:textId="5975BC6D" w:rsidR="00C057CE" w:rsidRPr="00F953B5" w:rsidRDefault="00C057CE" w:rsidP="00F953B5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entify benefits to participating in iSIPsmarter</w:t>
            </w:r>
          </w:p>
        </w:tc>
        <w:tc>
          <w:tcPr>
            <w:tcW w:w="2498" w:type="pct"/>
          </w:tcPr>
          <w:p w14:paraId="668D294D" w14:textId="72F73857" w:rsidR="00FE3F07" w:rsidRDefault="00C057CE" w:rsidP="00E30067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30067">
              <w:rPr>
                <w:rFonts w:ascii="Times New Roman" w:hAnsi="Times New Roman" w:cs="Times New Roman"/>
                <w:sz w:val="20"/>
                <w:szCs w:val="20"/>
              </w:rPr>
              <w:t xml:space="preserve">Most participants </w:t>
            </w:r>
            <w:r w:rsidR="00FE3F07">
              <w:rPr>
                <w:rFonts w:ascii="Times New Roman" w:hAnsi="Times New Roman" w:cs="Times New Roman"/>
                <w:sz w:val="20"/>
                <w:szCs w:val="20"/>
              </w:rPr>
              <w:t xml:space="preserve">completed all 6 Cores. </w:t>
            </w:r>
          </w:p>
          <w:p w14:paraId="3F515B6C" w14:textId="26F6D66F" w:rsidR="00C057CE" w:rsidRPr="00E30067" w:rsidRDefault="00C057CE" w:rsidP="00E30067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30067">
              <w:rPr>
                <w:rFonts w:ascii="Times New Roman" w:hAnsi="Times New Roman" w:cs="Times New Roman"/>
                <w:sz w:val="20"/>
                <w:szCs w:val="20"/>
              </w:rPr>
              <w:t xml:space="preserve">Overall, they reported enjoying the program, especially the interactivities. </w:t>
            </w:r>
          </w:p>
          <w:p w14:paraId="2F2D0B0A" w14:textId="69748605" w:rsidR="00C057CE" w:rsidRPr="00E30067" w:rsidRDefault="00FE3F07" w:rsidP="00E30067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C057CE" w:rsidRPr="00E30067">
              <w:rPr>
                <w:rFonts w:ascii="Times New Roman" w:hAnsi="Times New Roman" w:cs="Times New Roman"/>
                <w:sz w:val="20"/>
                <w:szCs w:val="20"/>
              </w:rPr>
              <w:t xml:space="preserve">arts of the program tha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ere identified as very important </w:t>
            </w:r>
            <w:r w:rsidR="00C057CE" w:rsidRPr="00E30067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C057CE" w:rsidRPr="00E30067">
              <w:rPr>
                <w:rFonts w:ascii="Times New Roman" w:hAnsi="Times New Roman" w:cs="Times New Roman"/>
                <w:sz w:val="20"/>
                <w:szCs w:val="20"/>
              </w:rPr>
              <w:t xml:space="preserve">: (1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tent related to </w:t>
            </w:r>
            <w:r w:rsidR="00C057CE" w:rsidRPr="00E30067">
              <w:rPr>
                <w:rFonts w:ascii="Times New Roman" w:hAnsi="Times New Roman" w:cs="Times New Roman"/>
                <w:sz w:val="20"/>
                <w:szCs w:val="20"/>
              </w:rPr>
              <w:t xml:space="preserve">reading label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affic</w:t>
            </w:r>
            <w:r w:rsidR="00C057CE">
              <w:rPr>
                <w:rFonts w:ascii="Times New Roman" w:hAnsi="Times New Roman" w:cs="Times New Roman"/>
                <w:sz w:val="20"/>
                <w:szCs w:val="20"/>
              </w:rPr>
              <w:t>-l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057CE" w:rsidRPr="00E30067">
              <w:rPr>
                <w:rFonts w:ascii="Times New Roman" w:hAnsi="Times New Roman" w:cs="Times New Roman"/>
                <w:sz w:val="20"/>
                <w:szCs w:val="20"/>
              </w:rPr>
              <w:t xml:space="preserve">system for food/drink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 SSB marketing; (2) tracking SSBs/weight;</w:t>
            </w:r>
            <w:r w:rsidR="00C057CE" w:rsidRPr="00E30067">
              <w:rPr>
                <w:rFonts w:ascii="Times New Roman" w:hAnsi="Times New Roman" w:cs="Times New Roman"/>
                <w:sz w:val="20"/>
                <w:szCs w:val="20"/>
              </w:rPr>
              <w:t xml:space="preserve"> (3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ignettes; </w:t>
            </w:r>
            <w:r w:rsidR="00C057CE" w:rsidRPr="00E30067">
              <w:rPr>
                <w:rFonts w:ascii="Times New Roman" w:hAnsi="Times New Roman" w:cs="Times New Roman"/>
                <w:sz w:val="20"/>
                <w:szCs w:val="20"/>
              </w:rPr>
              <w:t xml:space="preserve">(4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intenance </w:t>
            </w:r>
            <w:r w:rsidR="00C057CE" w:rsidRPr="00E30067">
              <w:rPr>
                <w:rFonts w:ascii="Times New Roman" w:hAnsi="Times New Roman" w:cs="Times New Roman"/>
                <w:sz w:val="20"/>
                <w:szCs w:val="20"/>
              </w:rPr>
              <w:t>action plann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and (5) </w:t>
            </w:r>
            <w:r w:rsidR="00C057CE" w:rsidRPr="00E30067">
              <w:rPr>
                <w:rFonts w:ascii="Times New Roman" w:hAnsi="Times New Roman" w:cs="Times New Roman"/>
                <w:sz w:val="20"/>
                <w:szCs w:val="20"/>
              </w:rPr>
              <w:t xml:space="preserve">the convenience of i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eing </w:t>
            </w:r>
            <w:r w:rsidR="00C057CE" w:rsidRPr="00E30067">
              <w:rPr>
                <w:rFonts w:ascii="Times New Roman" w:hAnsi="Times New Roman" w:cs="Times New Roman"/>
                <w:sz w:val="20"/>
                <w:szCs w:val="20"/>
              </w:rPr>
              <w:t xml:space="preserve">online.  </w:t>
            </w:r>
          </w:p>
          <w:p w14:paraId="6E0D3913" w14:textId="10069559" w:rsidR="00C057CE" w:rsidRPr="00E30067" w:rsidRDefault="00FE3F07" w:rsidP="00E30067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rticipants found strategies to track SSBs that worked for their </w:t>
            </w:r>
            <w:r w:rsidR="00264399">
              <w:rPr>
                <w:rFonts w:ascii="Times New Roman" w:hAnsi="Times New Roman" w:cs="Times New Roman"/>
                <w:sz w:val="20"/>
                <w:szCs w:val="20"/>
              </w:rPr>
              <w:t>technology nee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0C5381D2" w14:textId="4B11E89B" w:rsidR="00C057CE" w:rsidRPr="00E30067" w:rsidRDefault="00FE3F07" w:rsidP="00E30067">
            <w:pPr>
              <w:pStyle w:val="ListParagraph"/>
              <w:numPr>
                <w:ilvl w:val="0"/>
                <w:numId w:val="27"/>
              </w:numPr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rticipants who </w:t>
            </w:r>
            <w:r w:rsidR="00C057CE" w:rsidRPr="00E30067">
              <w:rPr>
                <w:rFonts w:ascii="Times New Roman" w:hAnsi="Times New Roman" w:cs="Times New Roman"/>
                <w:sz w:val="20"/>
                <w:szCs w:val="20"/>
              </w:rPr>
              <w:t>weighed regular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0067">
              <w:rPr>
                <w:rFonts w:ascii="Times New Roman" w:hAnsi="Times New Roman" w:cs="Times New Roman"/>
                <w:sz w:val="20"/>
                <w:szCs w:val="20"/>
              </w:rPr>
              <w:t>reported losing weight</w:t>
            </w:r>
            <w:r w:rsidR="00C057CE" w:rsidRPr="00E3006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2643516" w14:textId="7AA808C3" w:rsidR="00C057CE" w:rsidRPr="00E30067" w:rsidRDefault="00C057CE" w:rsidP="00E30067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30067">
              <w:rPr>
                <w:rFonts w:ascii="Times New Roman" w:hAnsi="Times New Roman" w:cs="Times New Roman"/>
                <w:sz w:val="20"/>
                <w:szCs w:val="20"/>
              </w:rPr>
              <w:t>Participants identified minor bugs and glitches that were resolved before launching the iSIPsmarter intervention.</w:t>
            </w:r>
          </w:p>
        </w:tc>
      </w:tr>
    </w:tbl>
    <w:p w14:paraId="7E7A4F8C" w14:textId="77777777" w:rsidR="00911ECC" w:rsidRDefault="00911ECC" w:rsidP="00911ECC"/>
    <w:p w14:paraId="6695FB73" w14:textId="22DC680F" w:rsidR="00911ECC" w:rsidRDefault="00911ECC" w:rsidP="00911ECC"/>
    <w:p w14:paraId="5A017A3E" w14:textId="6E8E3884" w:rsidR="00911ECC" w:rsidRDefault="00911ECC">
      <w:pPr>
        <w:rPr>
          <w:highlight w:val="yellow"/>
        </w:rPr>
      </w:pPr>
    </w:p>
    <w:sectPr w:rsidR="00911ECC" w:rsidSect="00C05276">
      <w:footerReference w:type="default" r:id="rId8"/>
      <w:pgSz w:w="12240" w:h="15840"/>
      <w:pgMar w:top="144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5C1A82" w14:textId="77777777" w:rsidR="00623D03" w:rsidRDefault="00623D03" w:rsidP="00C05276">
      <w:pPr>
        <w:spacing w:after="0" w:line="240" w:lineRule="auto"/>
      </w:pPr>
      <w:r>
        <w:separator/>
      </w:r>
    </w:p>
  </w:endnote>
  <w:endnote w:type="continuationSeparator" w:id="0">
    <w:p w14:paraId="2DE99726" w14:textId="77777777" w:rsidR="00623D03" w:rsidRDefault="00623D03" w:rsidP="00C052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505022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9C49EF" w14:textId="6D43BD22" w:rsidR="00B24F06" w:rsidRDefault="00B24F0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3957F2" w14:textId="77777777" w:rsidR="00C05276" w:rsidRDefault="00C052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8FE2B0" w14:textId="77777777" w:rsidR="00623D03" w:rsidRDefault="00623D03" w:rsidP="00C05276">
      <w:pPr>
        <w:spacing w:after="0" w:line="240" w:lineRule="auto"/>
      </w:pPr>
      <w:r>
        <w:separator/>
      </w:r>
    </w:p>
  </w:footnote>
  <w:footnote w:type="continuationSeparator" w:id="0">
    <w:p w14:paraId="2C261CD0" w14:textId="77777777" w:rsidR="00623D03" w:rsidRDefault="00623D03" w:rsidP="00C052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72176"/>
    <w:multiLevelType w:val="hybridMultilevel"/>
    <w:tmpl w:val="C8E225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0D0712"/>
    <w:multiLevelType w:val="hybridMultilevel"/>
    <w:tmpl w:val="B7E6A384"/>
    <w:lvl w:ilvl="0" w:tplc="9B1AAB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CA0932"/>
    <w:multiLevelType w:val="hybridMultilevel"/>
    <w:tmpl w:val="F08A7B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4711641"/>
    <w:multiLevelType w:val="hybridMultilevel"/>
    <w:tmpl w:val="E59C3C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7F4462D"/>
    <w:multiLevelType w:val="hybridMultilevel"/>
    <w:tmpl w:val="FFDA08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BDD4A43"/>
    <w:multiLevelType w:val="hybridMultilevel"/>
    <w:tmpl w:val="F5BE0D6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0F40A34"/>
    <w:multiLevelType w:val="hybridMultilevel"/>
    <w:tmpl w:val="5F06D9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14B1483"/>
    <w:multiLevelType w:val="hybridMultilevel"/>
    <w:tmpl w:val="2450997A"/>
    <w:lvl w:ilvl="0" w:tplc="9B1AAB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4565A85"/>
    <w:multiLevelType w:val="hybridMultilevel"/>
    <w:tmpl w:val="59C8A28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B641078"/>
    <w:multiLevelType w:val="hybridMultilevel"/>
    <w:tmpl w:val="D7BE2C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1777C0A"/>
    <w:multiLevelType w:val="hybridMultilevel"/>
    <w:tmpl w:val="18A0FF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37C00DE"/>
    <w:multiLevelType w:val="hybridMultilevel"/>
    <w:tmpl w:val="C52E2824"/>
    <w:lvl w:ilvl="0" w:tplc="46F45F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4B90FE4"/>
    <w:multiLevelType w:val="hybridMultilevel"/>
    <w:tmpl w:val="8656F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DC73C7"/>
    <w:multiLevelType w:val="hybridMultilevel"/>
    <w:tmpl w:val="ED30DB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81E4D45"/>
    <w:multiLevelType w:val="hybridMultilevel"/>
    <w:tmpl w:val="0B2E40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A356CDA"/>
    <w:multiLevelType w:val="hybridMultilevel"/>
    <w:tmpl w:val="150E2D9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B7B4EFA"/>
    <w:multiLevelType w:val="hybridMultilevel"/>
    <w:tmpl w:val="3BF6CA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245378B"/>
    <w:multiLevelType w:val="hybridMultilevel"/>
    <w:tmpl w:val="1E34FA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72829DB"/>
    <w:multiLevelType w:val="hybridMultilevel"/>
    <w:tmpl w:val="E62E05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7A97A74"/>
    <w:multiLevelType w:val="hybridMultilevel"/>
    <w:tmpl w:val="0838C1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C8618E"/>
    <w:multiLevelType w:val="hybridMultilevel"/>
    <w:tmpl w:val="9CAA92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C8E2DBD"/>
    <w:multiLevelType w:val="hybridMultilevel"/>
    <w:tmpl w:val="F968B76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D451C01"/>
    <w:multiLevelType w:val="hybridMultilevel"/>
    <w:tmpl w:val="BF3CF48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28F0354"/>
    <w:multiLevelType w:val="hybridMultilevel"/>
    <w:tmpl w:val="93DE3A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5DC202E"/>
    <w:multiLevelType w:val="hybridMultilevel"/>
    <w:tmpl w:val="6B646B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888102A"/>
    <w:multiLevelType w:val="hybridMultilevel"/>
    <w:tmpl w:val="C21C484A"/>
    <w:lvl w:ilvl="0" w:tplc="9B1AAB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AEE33C6"/>
    <w:multiLevelType w:val="hybridMultilevel"/>
    <w:tmpl w:val="D354FE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AFF311D"/>
    <w:multiLevelType w:val="hybridMultilevel"/>
    <w:tmpl w:val="D1A88F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3A6283E"/>
    <w:multiLevelType w:val="hybridMultilevel"/>
    <w:tmpl w:val="2BC239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6BF0D86"/>
    <w:multiLevelType w:val="hybridMultilevel"/>
    <w:tmpl w:val="DB1A35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9E429C4"/>
    <w:multiLevelType w:val="hybridMultilevel"/>
    <w:tmpl w:val="FC6C84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A40633A"/>
    <w:multiLevelType w:val="hybridMultilevel"/>
    <w:tmpl w:val="CFD6FD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B3F1E19"/>
    <w:multiLevelType w:val="hybridMultilevel"/>
    <w:tmpl w:val="A72020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D3844F4"/>
    <w:multiLevelType w:val="hybridMultilevel"/>
    <w:tmpl w:val="2D1E1E92"/>
    <w:lvl w:ilvl="0" w:tplc="9B1AAB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2335273"/>
    <w:multiLevelType w:val="hybridMultilevel"/>
    <w:tmpl w:val="A41064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3A12B1C"/>
    <w:multiLevelType w:val="hybridMultilevel"/>
    <w:tmpl w:val="2E086B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6C10F51"/>
    <w:multiLevelType w:val="hybridMultilevel"/>
    <w:tmpl w:val="B18611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73C1687"/>
    <w:multiLevelType w:val="hybridMultilevel"/>
    <w:tmpl w:val="D402E7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B222789"/>
    <w:multiLevelType w:val="hybridMultilevel"/>
    <w:tmpl w:val="B4DCFD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E002746"/>
    <w:multiLevelType w:val="hybridMultilevel"/>
    <w:tmpl w:val="A9280C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F4140DE"/>
    <w:multiLevelType w:val="hybridMultilevel"/>
    <w:tmpl w:val="F1E45D0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92626740">
    <w:abstractNumId w:val="40"/>
  </w:num>
  <w:num w:numId="2" w16cid:durableId="1870993561">
    <w:abstractNumId w:val="11"/>
  </w:num>
  <w:num w:numId="3" w16cid:durableId="1351689259">
    <w:abstractNumId w:val="7"/>
  </w:num>
  <w:num w:numId="4" w16cid:durableId="182015546">
    <w:abstractNumId w:val="0"/>
  </w:num>
  <w:num w:numId="5" w16cid:durableId="648246524">
    <w:abstractNumId w:val="26"/>
  </w:num>
  <w:num w:numId="6" w16cid:durableId="1457984653">
    <w:abstractNumId w:val="25"/>
  </w:num>
  <w:num w:numId="7" w16cid:durableId="287509562">
    <w:abstractNumId w:val="1"/>
  </w:num>
  <w:num w:numId="8" w16cid:durableId="1912303825">
    <w:abstractNumId w:val="33"/>
  </w:num>
  <w:num w:numId="9" w16cid:durableId="1850754113">
    <w:abstractNumId w:val="22"/>
  </w:num>
  <w:num w:numId="10" w16cid:durableId="1667704019">
    <w:abstractNumId w:val="21"/>
  </w:num>
  <w:num w:numId="11" w16cid:durableId="1401639054">
    <w:abstractNumId w:val="15"/>
  </w:num>
  <w:num w:numId="12" w16cid:durableId="241649184">
    <w:abstractNumId w:val="5"/>
  </w:num>
  <w:num w:numId="13" w16cid:durableId="1867672367">
    <w:abstractNumId w:val="10"/>
  </w:num>
  <w:num w:numId="14" w16cid:durableId="727804532">
    <w:abstractNumId w:val="8"/>
  </w:num>
  <w:num w:numId="15" w16cid:durableId="1981568700">
    <w:abstractNumId w:val="36"/>
  </w:num>
  <w:num w:numId="16" w16cid:durableId="502622965">
    <w:abstractNumId w:val="23"/>
  </w:num>
  <w:num w:numId="17" w16cid:durableId="1957250479">
    <w:abstractNumId w:val="12"/>
  </w:num>
  <w:num w:numId="18" w16cid:durableId="177894247">
    <w:abstractNumId w:val="19"/>
  </w:num>
  <w:num w:numId="19" w16cid:durableId="1293362996">
    <w:abstractNumId w:val="20"/>
  </w:num>
  <w:num w:numId="20" w16cid:durableId="851800069">
    <w:abstractNumId w:val="13"/>
  </w:num>
  <w:num w:numId="21" w16cid:durableId="463352354">
    <w:abstractNumId w:val="3"/>
  </w:num>
  <w:num w:numId="22" w16cid:durableId="813377458">
    <w:abstractNumId w:val="2"/>
  </w:num>
  <w:num w:numId="23" w16cid:durableId="1263801437">
    <w:abstractNumId w:val="38"/>
  </w:num>
  <w:num w:numId="24" w16cid:durableId="2016960282">
    <w:abstractNumId w:val="37"/>
  </w:num>
  <w:num w:numId="25" w16cid:durableId="115833333">
    <w:abstractNumId w:val="24"/>
  </w:num>
  <w:num w:numId="26" w16cid:durableId="846288600">
    <w:abstractNumId w:val="4"/>
  </w:num>
  <w:num w:numId="27" w16cid:durableId="2073766278">
    <w:abstractNumId w:val="9"/>
  </w:num>
  <w:num w:numId="28" w16cid:durableId="248542804">
    <w:abstractNumId w:val="28"/>
  </w:num>
  <w:num w:numId="29" w16cid:durableId="560599484">
    <w:abstractNumId w:val="17"/>
  </w:num>
  <w:num w:numId="30" w16cid:durableId="1187673842">
    <w:abstractNumId w:val="31"/>
  </w:num>
  <w:num w:numId="31" w16cid:durableId="1987078178">
    <w:abstractNumId w:val="14"/>
  </w:num>
  <w:num w:numId="32" w16cid:durableId="1923174227">
    <w:abstractNumId w:val="30"/>
  </w:num>
  <w:num w:numId="33" w16cid:durableId="1584220589">
    <w:abstractNumId w:val="29"/>
  </w:num>
  <w:num w:numId="34" w16cid:durableId="1463494709">
    <w:abstractNumId w:val="35"/>
  </w:num>
  <w:num w:numId="35" w16cid:durableId="262223685">
    <w:abstractNumId w:val="6"/>
  </w:num>
  <w:num w:numId="36" w16cid:durableId="1726219090">
    <w:abstractNumId w:val="27"/>
  </w:num>
  <w:num w:numId="37" w16cid:durableId="42022410">
    <w:abstractNumId w:val="18"/>
  </w:num>
  <w:num w:numId="38" w16cid:durableId="884029655">
    <w:abstractNumId w:val="16"/>
  </w:num>
  <w:num w:numId="39" w16cid:durableId="1284270596">
    <w:abstractNumId w:val="34"/>
  </w:num>
  <w:num w:numId="40" w16cid:durableId="380985390">
    <w:abstractNumId w:val="32"/>
  </w:num>
  <w:num w:numId="41" w16cid:durableId="49040640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4FDD"/>
    <w:rsid w:val="00021794"/>
    <w:rsid w:val="00021D55"/>
    <w:rsid w:val="000405D1"/>
    <w:rsid w:val="00051D85"/>
    <w:rsid w:val="000547AC"/>
    <w:rsid w:val="000600C6"/>
    <w:rsid w:val="00072B3F"/>
    <w:rsid w:val="000772B8"/>
    <w:rsid w:val="0007773C"/>
    <w:rsid w:val="00083D0A"/>
    <w:rsid w:val="000849BC"/>
    <w:rsid w:val="00087927"/>
    <w:rsid w:val="000949BD"/>
    <w:rsid w:val="000A2F0A"/>
    <w:rsid w:val="000A3F0D"/>
    <w:rsid w:val="000A60EF"/>
    <w:rsid w:val="000E156B"/>
    <w:rsid w:val="00107130"/>
    <w:rsid w:val="00114F89"/>
    <w:rsid w:val="00130226"/>
    <w:rsid w:val="0013453A"/>
    <w:rsid w:val="001426A4"/>
    <w:rsid w:val="001472BB"/>
    <w:rsid w:val="00172FFC"/>
    <w:rsid w:val="0018595D"/>
    <w:rsid w:val="0018799E"/>
    <w:rsid w:val="001B7CC8"/>
    <w:rsid w:val="0020288C"/>
    <w:rsid w:val="00207E3E"/>
    <w:rsid w:val="002145E0"/>
    <w:rsid w:val="00214F47"/>
    <w:rsid w:val="002162C6"/>
    <w:rsid w:val="0023148B"/>
    <w:rsid w:val="00236955"/>
    <w:rsid w:val="002419FF"/>
    <w:rsid w:val="00264399"/>
    <w:rsid w:val="002661D3"/>
    <w:rsid w:val="00272305"/>
    <w:rsid w:val="002771A1"/>
    <w:rsid w:val="002A00C4"/>
    <w:rsid w:val="002B5E7A"/>
    <w:rsid w:val="002F7E0E"/>
    <w:rsid w:val="00326B94"/>
    <w:rsid w:val="00350191"/>
    <w:rsid w:val="00366AC9"/>
    <w:rsid w:val="003A0F42"/>
    <w:rsid w:val="003B6F96"/>
    <w:rsid w:val="003B7A77"/>
    <w:rsid w:val="003D479A"/>
    <w:rsid w:val="003D59CC"/>
    <w:rsid w:val="00410977"/>
    <w:rsid w:val="00441EB9"/>
    <w:rsid w:val="00442B8D"/>
    <w:rsid w:val="00450EE4"/>
    <w:rsid w:val="00451968"/>
    <w:rsid w:val="004579A6"/>
    <w:rsid w:val="0047047D"/>
    <w:rsid w:val="004762C7"/>
    <w:rsid w:val="004B49DD"/>
    <w:rsid w:val="004D58E7"/>
    <w:rsid w:val="00502BDA"/>
    <w:rsid w:val="00566162"/>
    <w:rsid w:val="00566ED1"/>
    <w:rsid w:val="005C00A5"/>
    <w:rsid w:val="005C7907"/>
    <w:rsid w:val="0060040F"/>
    <w:rsid w:val="00623D03"/>
    <w:rsid w:val="00627C36"/>
    <w:rsid w:val="00631BD2"/>
    <w:rsid w:val="006B4057"/>
    <w:rsid w:val="006D0A47"/>
    <w:rsid w:val="006D3EE1"/>
    <w:rsid w:val="006E0680"/>
    <w:rsid w:val="006F46FE"/>
    <w:rsid w:val="00700900"/>
    <w:rsid w:val="00714EF4"/>
    <w:rsid w:val="00735A2A"/>
    <w:rsid w:val="00746B04"/>
    <w:rsid w:val="007537A1"/>
    <w:rsid w:val="0077123E"/>
    <w:rsid w:val="0077348E"/>
    <w:rsid w:val="00783AF8"/>
    <w:rsid w:val="00791B5F"/>
    <w:rsid w:val="00791CAC"/>
    <w:rsid w:val="007C491C"/>
    <w:rsid w:val="00820819"/>
    <w:rsid w:val="008300F7"/>
    <w:rsid w:val="008313C9"/>
    <w:rsid w:val="00836416"/>
    <w:rsid w:val="0085708D"/>
    <w:rsid w:val="00866BC9"/>
    <w:rsid w:val="00871530"/>
    <w:rsid w:val="00882172"/>
    <w:rsid w:val="008C0F04"/>
    <w:rsid w:val="008E0123"/>
    <w:rsid w:val="00911ECC"/>
    <w:rsid w:val="009209EB"/>
    <w:rsid w:val="00952080"/>
    <w:rsid w:val="00975123"/>
    <w:rsid w:val="009878FF"/>
    <w:rsid w:val="009969E3"/>
    <w:rsid w:val="009C418C"/>
    <w:rsid w:val="009C4B8A"/>
    <w:rsid w:val="009F1DDD"/>
    <w:rsid w:val="00A0129B"/>
    <w:rsid w:val="00A144F7"/>
    <w:rsid w:val="00A22E2B"/>
    <w:rsid w:val="00A37CCE"/>
    <w:rsid w:val="00A61AC4"/>
    <w:rsid w:val="00A628A0"/>
    <w:rsid w:val="00A825E6"/>
    <w:rsid w:val="00A958B8"/>
    <w:rsid w:val="00AA6D10"/>
    <w:rsid w:val="00AB4E1C"/>
    <w:rsid w:val="00AB64B1"/>
    <w:rsid w:val="00AE0AC4"/>
    <w:rsid w:val="00AE0CAE"/>
    <w:rsid w:val="00B15DC2"/>
    <w:rsid w:val="00B179AB"/>
    <w:rsid w:val="00B2418D"/>
    <w:rsid w:val="00B24F06"/>
    <w:rsid w:val="00B327A0"/>
    <w:rsid w:val="00B43084"/>
    <w:rsid w:val="00B62848"/>
    <w:rsid w:val="00B67316"/>
    <w:rsid w:val="00B75A66"/>
    <w:rsid w:val="00B860F1"/>
    <w:rsid w:val="00B939DF"/>
    <w:rsid w:val="00B9637B"/>
    <w:rsid w:val="00BB01A4"/>
    <w:rsid w:val="00BB3660"/>
    <w:rsid w:val="00BE71D3"/>
    <w:rsid w:val="00C05276"/>
    <w:rsid w:val="00C057CE"/>
    <w:rsid w:val="00C07B8C"/>
    <w:rsid w:val="00C314D6"/>
    <w:rsid w:val="00C413A6"/>
    <w:rsid w:val="00C46136"/>
    <w:rsid w:val="00CA0F10"/>
    <w:rsid w:val="00CE7308"/>
    <w:rsid w:val="00D039F9"/>
    <w:rsid w:val="00D0608B"/>
    <w:rsid w:val="00D11F1D"/>
    <w:rsid w:val="00D12FD5"/>
    <w:rsid w:val="00D82676"/>
    <w:rsid w:val="00DD7764"/>
    <w:rsid w:val="00DE4FDD"/>
    <w:rsid w:val="00E0558C"/>
    <w:rsid w:val="00E30067"/>
    <w:rsid w:val="00E37D45"/>
    <w:rsid w:val="00E4134E"/>
    <w:rsid w:val="00E641A3"/>
    <w:rsid w:val="00E6459D"/>
    <w:rsid w:val="00E66B2E"/>
    <w:rsid w:val="00E67D91"/>
    <w:rsid w:val="00E736AB"/>
    <w:rsid w:val="00E82B20"/>
    <w:rsid w:val="00EA71AC"/>
    <w:rsid w:val="00EC0B99"/>
    <w:rsid w:val="00EE1711"/>
    <w:rsid w:val="00EF326F"/>
    <w:rsid w:val="00F23486"/>
    <w:rsid w:val="00F354F8"/>
    <w:rsid w:val="00F76D12"/>
    <w:rsid w:val="00F902A1"/>
    <w:rsid w:val="00F952E4"/>
    <w:rsid w:val="00F953B5"/>
    <w:rsid w:val="00FA2183"/>
    <w:rsid w:val="00FB028E"/>
    <w:rsid w:val="00FC3742"/>
    <w:rsid w:val="00FC503D"/>
    <w:rsid w:val="00FD1561"/>
    <w:rsid w:val="00FD1BD2"/>
    <w:rsid w:val="00FD59D9"/>
    <w:rsid w:val="00FE3F07"/>
    <w:rsid w:val="00FF4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2BAA9"/>
  <w15:chartTrackingRefBased/>
  <w15:docId w15:val="{9093B4E9-5A0D-43B9-AD3F-1217C24B1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7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4F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E4F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4F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4FD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F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FD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11ECC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1E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1ECC"/>
    <w:rPr>
      <w:b/>
      <w:bCs/>
      <w:sz w:val="20"/>
      <w:szCs w:val="20"/>
    </w:rPr>
  </w:style>
  <w:style w:type="paragraph" w:customStyle="1" w:styleId="Default">
    <w:name w:val="Default"/>
    <w:rsid w:val="004762C7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BE71D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052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5276"/>
  </w:style>
  <w:style w:type="paragraph" w:styleId="Footer">
    <w:name w:val="footer"/>
    <w:basedOn w:val="Normal"/>
    <w:link w:val="FooterChar"/>
    <w:uiPriority w:val="99"/>
    <w:unhideWhenUsed/>
    <w:rsid w:val="00C052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52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1C362F-BC28-449D-B403-96AAE55CCC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407</Words>
  <Characters>8025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d, Annie Loyd (aml8ap)</dc:creator>
  <cp:keywords/>
  <dc:description/>
  <cp:lastModifiedBy>Zoellner, Jamie (jz9q)</cp:lastModifiedBy>
  <cp:revision>6</cp:revision>
  <dcterms:created xsi:type="dcterms:W3CDTF">2022-07-26T08:45:00Z</dcterms:created>
  <dcterms:modified xsi:type="dcterms:W3CDTF">2023-01-20T11:46:00Z</dcterms:modified>
</cp:coreProperties>
</file>